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AB3DD" w14:textId="1FC2457B" w:rsidR="00F430AF" w:rsidRDefault="00EC217F" w:rsidP="00F430AF">
      <w:pPr>
        <w:jc w:val="center"/>
        <w:rPr>
          <w:b/>
          <w:bCs/>
        </w:rPr>
      </w:pPr>
      <w:r>
        <w:rPr>
          <w:b/>
          <w:bCs/>
        </w:rPr>
        <w:t>S1 File:</w:t>
      </w:r>
    </w:p>
    <w:p w14:paraId="70B5C636" w14:textId="6FC54277" w:rsidR="00EC217F" w:rsidRPr="00F430AF" w:rsidRDefault="00EC217F" w:rsidP="00F430AF">
      <w:pPr>
        <w:jc w:val="center"/>
        <w:rPr>
          <w:b/>
          <w:bCs/>
        </w:rPr>
      </w:pPr>
      <w:r>
        <w:rPr>
          <w:b/>
          <w:bCs/>
        </w:rPr>
        <w:t>Mplus and R Coding</w:t>
      </w:r>
    </w:p>
    <w:p w14:paraId="382076AC" w14:textId="77777777" w:rsidR="00F430AF" w:rsidRDefault="00F430AF" w:rsidP="00F430AF"/>
    <w:p w14:paraId="15A2FD7B" w14:textId="31FB7B30" w:rsidR="00F430AF" w:rsidRPr="00F430AF" w:rsidRDefault="00F430AF" w:rsidP="00F430AF">
      <w:r w:rsidRPr="00F430AF">
        <w:t xml:space="preserve">This file contains the annotated Mplus code used to conduct the Latent Class Analysis (LCA) and the BCH method for examining distal outcomes. The syntax is organized into </w:t>
      </w:r>
      <w:r w:rsidR="00FF255B">
        <w:t>three</w:t>
      </w:r>
      <w:r w:rsidRPr="00F430AF">
        <w:t xml:space="preserve"> parts:</w:t>
      </w:r>
    </w:p>
    <w:p w14:paraId="1C0EC159" w14:textId="77777777" w:rsidR="00FF255B" w:rsidRDefault="00FF255B" w:rsidP="00FF255B"/>
    <w:p w14:paraId="7A0766BA" w14:textId="3609AB9C" w:rsidR="001F7FD4" w:rsidRDefault="00FF255B" w:rsidP="00FF255B">
      <w:pPr>
        <w:rPr>
          <w:b/>
          <w:bCs/>
        </w:rPr>
      </w:pPr>
      <w:r w:rsidRPr="008E752F">
        <w:rPr>
          <w:b/>
          <w:bCs/>
          <w:highlight w:val="yellow"/>
        </w:rPr>
        <w:t>Part 1: Latent Class Analysis: Class Enumeration</w:t>
      </w:r>
      <w:r w:rsidR="00DC356F" w:rsidRPr="008E752F">
        <w:rPr>
          <w:b/>
          <w:bCs/>
          <w:highlight w:val="yellow"/>
        </w:rPr>
        <w:t xml:space="preserve"> for 4-Class Solution</w:t>
      </w:r>
    </w:p>
    <w:p w14:paraId="505DF5E4" w14:textId="77777777" w:rsidR="00662DAA" w:rsidRDefault="00662DAA" w:rsidP="00662DAA"/>
    <w:p w14:paraId="1D7A86ED" w14:textId="4DE11E8D" w:rsidR="00662DAA" w:rsidRPr="00662DAA" w:rsidRDefault="00662DAA" w:rsidP="00662DAA">
      <w:r w:rsidRPr="00662DAA">
        <w:t>TITLE: LCA 4-Class Class Enumeration;</w:t>
      </w:r>
    </w:p>
    <w:p w14:paraId="0096E1E8" w14:textId="77777777" w:rsidR="00662DAA" w:rsidRPr="00662DAA" w:rsidRDefault="00662DAA" w:rsidP="00662DAA">
      <w:pPr>
        <w:rPr>
          <w:b/>
          <w:bCs/>
        </w:rPr>
      </w:pPr>
    </w:p>
    <w:p w14:paraId="37653069" w14:textId="77777777" w:rsidR="00662DAA" w:rsidRPr="00662DAA" w:rsidRDefault="00662DAA" w:rsidP="00662DAA">
      <w:r w:rsidRPr="00662DAA">
        <w:t>DATA:</w:t>
      </w:r>
    </w:p>
    <w:p w14:paraId="3FFF0FA7" w14:textId="77777777" w:rsidR="00662DAA" w:rsidRPr="00662DAA" w:rsidRDefault="00662DAA" w:rsidP="00662DAA">
      <w:r w:rsidRPr="00662DAA">
        <w:t>File = FFCW_FilterCases_NOLabels.csv;</w:t>
      </w:r>
    </w:p>
    <w:p w14:paraId="37084100" w14:textId="77777777" w:rsidR="00662DAA" w:rsidRPr="00662DAA" w:rsidRDefault="00662DAA" w:rsidP="00662DAA"/>
    <w:p w14:paraId="52B273D7" w14:textId="77777777" w:rsidR="00662DAA" w:rsidRPr="00662DAA" w:rsidRDefault="00662DAA" w:rsidP="00662DAA">
      <w:r w:rsidRPr="00662DAA">
        <w:t>VARIABLE:</w:t>
      </w:r>
    </w:p>
    <w:p w14:paraId="2312ECF4" w14:textId="77777777" w:rsidR="00662DAA" w:rsidRPr="00662DAA" w:rsidRDefault="00662DAA" w:rsidP="00662DAA">
      <w:r w:rsidRPr="00662DAA">
        <w:t>NAMES =</w:t>
      </w:r>
    </w:p>
    <w:p w14:paraId="06F710A5" w14:textId="75A963D0" w:rsidR="00662DAA" w:rsidRPr="00662DAA" w:rsidRDefault="007E7060" w:rsidP="00662DAA">
      <w:r>
        <w:t>i</w:t>
      </w:r>
      <w:r w:rsidR="00662DAA" w:rsidRPr="00662DAA">
        <w:t>dnum</w:t>
      </w:r>
      <w:r>
        <w:t xml:space="preserve"> </w:t>
      </w:r>
      <w:r w:rsidR="00662DAA" w:rsidRPr="00662DAA">
        <w:t>csex</w:t>
      </w:r>
      <w:r>
        <w:t xml:space="preserve"> </w:t>
      </w:r>
      <w:r w:rsidR="00662DAA" w:rsidRPr="00662DAA">
        <w:t>cage5</w:t>
      </w:r>
      <w:r>
        <w:t xml:space="preserve"> </w:t>
      </w:r>
      <w:r w:rsidR="00662DAA" w:rsidRPr="00662DAA">
        <w:t>cage15</w:t>
      </w:r>
      <w:r>
        <w:t xml:space="preserve"> </w:t>
      </w:r>
      <w:r w:rsidR="00662DAA" w:rsidRPr="00662DAA">
        <w:t>mage_5</w:t>
      </w:r>
      <w:r>
        <w:t xml:space="preserve"> </w:t>
      </w:r>
      <w:r w:rsidR="00662DAA" w:rsidRPr="00662DAA">
        <w:t>fage_5</w:t>
      </w:r>
      <w:r>
        <w:t xml:space="preserve"> </w:t>
      </w:r>
      <w:r w:rsidR="00662DAA" w:rsidRPr="00662DAA">
        <w:t>mrace</w:t>
      </w:r>
      <w:r>
        <w:t xml:space="preserve"> </w:t>
      </w:r>
      <w:r w:rsidR="00662DAA" w:rsidRPr="00662DAA">
        <w:t>mari</w:t>
      </w:r>
    </w:p>
    <w:p w14:paraId="1DE867F1" w14:textId="06839679" w:rsidR="00662DAA" w:rsidRPr="00662DAA" w:rsidRDefault="00662DAA" w:rsidP="00662DAA">
      <w:r w:rsidRPr="00662DAA">
        <w:t>likegirl</w:t>
      </w:r>
      <w:r w:rsidR="007E7060">
        <w:t xml:space="preserve"> </w:t>
      </w:r>
      <w:r w:rsidRPr="00662DAA">
        <w:t>likeboy</w:t>
      </w:r>
      <w:r w:rsidR="007E7060">
        <w:t xml:space="preserve"> </w:t>
      </w:r>
      <w:r w:rsidRPr="00662DAA">
        <w:t>eversexC</w:t>
      </w:r>
      <w:r w:rsidR="007E7060">
        <w:t xml:space="preserve"> </w:t>
      </w:r>
      <w:r w:rsidRPr="00662DAA">
        <w:t>eversexA</w:t>
      </w:r>
      <w:r w:rsidR="007E7060">
        <w:t xml:space="preserve"> </w:t>
      </w:r>
      <w:r w:rsidRPr="00662DAA">
        <w:t>usecon</w:t>
      </w:r>
      <w:r w:rsidR="007E7060">
        <w:t xml:space="preserve"> </w:t>
      </w:r>
      <w:r w:rsidRPr="00662DAA">
        <w:t>mulsex</w:t>
      </w:r>
      <w:r w:rsidR="007E7060">
        <w:t xml:space="preserve"> </w:t>
      </w:r>
      <w:r w:rsidRPr="00662DAA">
        <w:t>firstsex</w:t>
      </w:r>
    </w:p>
    <w:p w14:paraId="354AFEF4" w14:textId="4BC1BAFD" w:rsidR="00662DAA" w:rsidRPr="00662DAA" w:rsidRDefault="00662DAA" w:rsidP="00662DAA">
      <w:r w:rsidRPr="00662DAA">
        <w:t>sr1</w:t>
      </w:r>
      <w:r w:rsidR="007E7060">
        <w:t xml:space="preserve"> – sr25 </w:t>
      </w:r>
      <w:r w:rsidRPr="00662DAA">
        <w:t>pw1</w:t>
      </w:r>
      <w:r w:rsidR="007E7060">
        <w:t xml:space="preserve"> – pw8  </w:t>
      </w:r>
      <w:r w:rsidRPr="00662DAA">
        <w:t>neibor1</w:t>
      </w:r>
      <w:r w:rsidR="007E7060">
        <w:t xml:space="preserve"> – neibor10 </w:t>
      </w:r>
    </w:p>
    <w:p w14:paraId="37CC115C" w14:textId="385C4028" w:rsidR="00662DAA" w:rsidRPr="00662DAA" w:rsidRDefault="00662DAA" w:rsidP="00662DAA">
      <w:r w:rsidRPr="00662DAA">
        <w:t>mses</w:t>
      </w:r>
      <w:r w:rsidR="007E7060">
        <w:t xml:space="preserve"> </w:t>
      </w:r>
      <w:r w:rsidRPr="00662DAA">
        <w:t>fses</w:t>
      </w:r>
      <w:r w:rsidR="007E7060">
        <w:t xml:space="preserve"> </w:t>
      </w:r>
      <w:r w:rsidRPr="00662DAA">
        <w:t>medu</w:t>
      </w:r>
      <w:r w:rsidR="007E7060">
        <w:t xml:space="preserve"> </w:t>
      </w:r>
      <w:r w:rsidRPr="00662DAA">
        <w:t>fedu</w:t>
      </w:r>
      <w:r w:rsidR="007E7060">
        <w:t xml:space="preserve"> </w:t>
      </w:r>
      <w:r w:rsidRPr="00662DAA">
        <w:t>mip_1</w:t>
      </w:r>
      <w:r w:rsidR="007E7060">
        <w:t xml:space="preserve"> </w:t>
      </w:r>
      <w:r w:rsidRPr="00662DAA">
        <w:t>mip_2</w:t>
      </w:r>
      <w:r w:rsidR="007E7060">
        <w:t xml:space="preserve"> </w:t>
      </w:r>
      <w:r w:rsidRPr="00662DAA">
        <w:t>fip_1</w:t>
      </w:r>
      <w:r w:rsidR="007E7060">
        <w:t xml:space="preserve"> </w:t>
      </w:r>
      <w:r w:rsidRPr="00662DAA">
        <w:t>fip_2</w:t>
      </w:r>
    </w:p>
    <w:p w14:paraId="1A9AB39B" w14:textId="50D0E288" w:rsidR="00662DAA" w:rsidRPr="00662DAA" w:rsidRDefault="00662DAA" w:rsidP="00662DAA">
      <w:r w:rsidRPr="00662DAA">
        <w:t>eversex</w:t>
      </w:r>
      <w:r w:rsidR="007E7060">
        <w:t xml:space="preserve"> </w:t>
      </w:r>
      <w:r w:rsidRPr="00662DAA">
        <w:t>SameSexA</w:t>
      </w:r>
      <w:r w:rsidR="007E7060">
        <w:t xml:space="preserve"> </w:t>
      </w:r>
      <w:r w:rsidRPr="00662DAA">
        <w:t>sr_sum</w:t>
      </w:r>
      <w:r w:rsidR="007E7060">
        <w:t xml:space="preserve"> </w:t>
      </w:r>
      <w:r w:rsidRPr="00662DAA">
        <w:t>pw_sum</w:t>
      </w:r>
      <w:r w:rsidR="007E7060">
        <w:t xml:space="preserve"> </w:t>
      </w:r>
      <w:r w:rsidRPr="00662DAA">
        <w:t>nei_sum</w:t>
      </w:r>
      <w:r w:rsidR="007E7060">
        <w:t xml:space="preserve"> </w:t>
      </w:r>
      <w:r w:rsidRPr="00662DAA">
        <w:t>mip</w:t>
      </w:r>
      <w:r w:rsidR="007E7060">
        <w:t xml:space="preserve"> </w:t>
      </w:r>
      <w:r w:rsidRPr="00662DAA">
        <w:t>fip</w:t>
      </w:r>
    </w:p>
    <w:p w14:paraId="1E55CE33" w14:textId="4E454031" w:rsidR="00662DAA" w:rsidRPr="00662DAA" w:rsidRDefault="00662DAA" w:rsidP="00662DAA">
      <w:r w:rsidRPr="00662DAA">
        <w:t>sr_sum_D</w:t>
      </w:r>
      <w:r w:rsidR="007E7060">
        <w:t xml:space="preserve"> </w:t>
      </w:r>
      <w:r w:rsidRPr="00662DAA">
        <w:t>pw_sum_D</w:t>
      </w:r>
      <w:r w:rsidR="007E7060">
        <w:t xml:space="preserve"> </w:t>
      </w:r>
      <w:r w:rsidRPr="00662DAA">
        <w:t>neisum_D</w:t>
      </w:r>
      <w:r w:rsidR="007E7060">
        <w:t xml:space="preserve"> </w:t>
      </w:r>
      <w:r w:rsidRPr="00662DAA">
        <w:t>mip_D</w:t>
      </w:r>
      <w:r w:rsidR="007E7060">
        <w:t xml:space="preserve"> </w:t>
      </w:r>
      <w:r w:rsidRPr="00662DAA">
        <w:t>fip_D</w:t>
      </w:r>
    </w:p>
    <w:p w14:paraId="76DFDF4C" w14:textId="37BE6059" w:rsidR="00662DAA" w:rsidRPr="00662DAA" w:rsidRDefault="00662DAA" w:rsidP="00662DAA">
      <w:r w:rsidRPr="00662DAA">
        <w:t>Zsrsum</w:t>
      </w:r>
      <w:r w:rsidR="007E7060">
        <w:t xml:space="preserve"> </w:t>
      </w:r>
      <w:r w:rsidRPr="00662DAA">
        <w:t>Zpwsum</w:t>
      </w:r>
      <w:r w:rsidR="007E7060">
        <w:t xml:space="preserve"> </w:t>
      </w:r>
      <w:r w:rsidRPr="00662DAA">
        <w:t>Zneisum</w:t>
      </w:r>
      <w:r w:rsidR="007E7060">
        <w:t xml:space="preserve"> </w:t>
      </w:r>
      <w:r w:rsidRPr="00662DAA">
        <w:t>Zmipsum</w:t>
      </w:r>
      <w:r w:rsidR="007E7060">
        <w:t xml:space="preserve"> </w:t>
      </w:r>
      <w:r w:rsidRPr="00662DAA">
        <w:t>Zfipsum;</w:t>
      </w:r>
    </w:p>
    <w:p w14:paraId="058650C9" w14:textId="77777777" w:rsidR="00662DAA" w:rsidRPr="00662DAA" w:rsidRDefault="00662DAA" w:rsidP="00662DAA"/>
    <w:p w14:paraId="0CD5F156" w14:textId="77777777" w:rsidR="00662DAA" w:rsidRPr="00662DAA" w:rsidRDefault="00662DAA" w:rsidP="00662DAA">
      <w:r w:rsidRPr="00662DAA">
        <w:t>MISSING ARE ALL (-999);</w:t>
      </w:r>
    </w:p>
    <w:p w14:paraId="06981A35" w14:textId="77777777" w:rsidR="00662DAA" w:rsidRPr="00662DAA" w:rsidRDefault="00662DAA" w:rsidP="00662DAA"/>
    <w:p w14:paraId="14320BF1" w14:textId="77777777" w:rsidR="00662DAA" w:rsidRPr="00662DAA" w:rsidRDefault="00662DAA" w:rsidP="00662DAA">
      <w:r w:rsidRPr="00662DAA">
        <w:t xml:space="preserve">USEVARIABLES = </w:t>
      </w:r>
    </w:p>
    <w:p w14:paraId="3110BDD3" w14:textId="6123AAB3" w:rsidR="00662DAA" w:rsidRPr="00662DAA" w:rsidRDefault="00662DAA" w:rsidP="00662DAA">
      <w:r w:rsidRPr="00662DAA">
        <w:t>sr_sum_D</w:t>
      </w:r>
      <w:r w:rsidR="006933E6">
        <w:t xml:space="preserve"> </w:t>
      </w:r>
      <w:r w:rsidRPr="00662DAA">
        <w:t>pw_sum_D</w:t>
      </w:r>
      <w:r w:rsidR="006933E6">
        <w:t xml:space="preserve"> </w:t>
      </w:r>
      <w:r w:rsidRPr="00662DAA">
        <w:t>neisum_D</w:t>
      </w:r>
      <w:r w:rsidR="006933E6">
        <w:t xml:space="preserve"> </w:t>
      </w:r>
      <w:r w:rsidRPr="00662DAA">
        <w:t>medu</w:t>
      </w:r>
      <w:r w:rsidR="006933E6">
        <w:t xml:space="preserve"> </w:t>
      </w:r>
      <w:r w:rsidRPr="00662DAA">
        <w:t>mses</w:t>
      </w:r>
      <w:r w:rsidR="006933E6">
        <w:t xml:space="preserve"> </w:t>
      </w:r>
      <w:r w:rsidRPr="00662DAA">
        <w:t>fedu</w:t>
      </w:r>
      <w:r w:rsidR="006933E6">
        <w:t xml:space="preserve"> </w:t>
      </w:r>
      <w:r w:rsidRPr="00662DAA">
        <w:t>fses</w:t>
      </w:r>
      <w:r w:rsidR="006933E6">
        <w:t xml:space="preserve"> </w:t>
      </w:r>
      <w:r w:rsidRPr="00662DAA">
        <w:t>mip_D</w:t>
      </w:r>
      <w:r w:rsidR="006933E6">
        <w:t xml:space="preserve"> </w:t>
      </w:r>
      <w:r w:rsidRPr="00662DAA">
        <w:t>fip_D;</w:t>
      </w:r>
    </w:p>
    <w:p w14:paraId="6A4F1C2B" w14:textId="77777777" w:rsidR="00662DAA" w:rsidRPr="00662DAA" w:rsidRDefault="00662DAA" w:rsidP="00662DAA"/>
    <w:p w14:paraId="77F899A0" w14:textId="77777777" w:rsidR="00662DAA" w:rsidRPr="00662DAA" w:rsidRDefault="00662DAA" w:rsidP="00662DAA">
      <w:r w:rsidRPr="00662DAA">
        <w:t>CLASSES = C(4);</w:t>
      </w:r>
    </w:p>
    <w:p w14:paraId="172A8092" w14:textId="77777777" w:rsidR="00662DAA" w:rsidRPr="00662DAA" w:rsidRDefault="00662DAA" w:rsidP="00662DAA"/>
    <w:p w14:paraId="549314AA" w14:textId="77777777" w:rsidR="00662DAA" w:rsidRPr="00662DAA" w:rsidRDefault="00662DAA" w:rsidP="00662DAA">
      <w:r w:rsidRPr="00662DAA">
        <w:t xml:space="preserve">CATEGORICAL = </w:t>
      </w:r>
    </w:p>
    <w:p w14:paraId="0236B2FE" w14:textId="0B033A65" w:rsidR="00662DAA" w:rsidRPr="00662DAA" w:rsidRDefault="0055480A" w:rsidP="00662DAA">
      <w:r w:rsidRPr="00662DAA">
        <w:t>sr_sum_D</w:t>
      </w:r>
      <w:r>
        <w:t xml:space="preserve"> </w:t>
      </w:r>
      <w:r w:rsidRPr="00662DAA">
        <w:t>pw_sum_D</w:t>
      </w:r>
      <w:r>
        <w:t xml:space="preserve"> </w:t>
      </w:r>
      <w:r w:rsidRPr="00662DAA">
        <w:t>neisum_D</w:t>
      </w:r>
      <w:r>
        <w:t xml:space="preserve"> </w:t>
      </w:r>
      <w:r w:rsidRPr="00662DAA">
        <w:t>medu</w:t>
      </w:r>
      <w:r>
        <w:t xml:space="preserve"> </w:t>
      </w:r>
      <w:r w:rsidRPr="00662DAA">
        <w:t>mses</w:t>
      </w:r>
      <w:r>
        <w:t xml:space="preserve"> </w:t>
      </w:r>
      <w:r w:rsidRPr="00662DAA">
        <w:t>fedu</w:t>
      </w:r>
      <w:r>
        <w:t xml:space="preserve"> </w:t>
      </w:r>
      <w:r w:rsidRPr="00662DAA">
        <w:t>fses</w:t>
      </w:r>
      <w:r>
        <w:t xml:space="preserve"> </w:t>
      </w:r>
      <w:r w:rsidRPr="00662DAA">
        <w:t>mip_D</w:t>
      </w:r>
      <w:r>
        <w:t xml:space="preserve"> </w:t>
      </w:r>
      <w:r w:rsidRPr="00662DAA">
        <w:t>fip_D;</w:t>
      </w:r>
    </w:p>
    <w:p w14:paraId="077D7911" w14:textId="77777777" w:rsidR="00662DAA" w:rsidRPr="00662DAA" w:rsidRDefault="00662DAA" w:rsidP="00662DAA"/>
    <w:p w14:paraId="739A3CE5" w14:textId="77777777" w:rsidR="00662DAA" w:rsidRPr="00662DAA" w:rsidRDefault="00662DAA" w:rsidP="00662DAA">
      <w:r w:rsidRPr="00662DAA">
        <w:t>ANALYSIS:</w:t>
      </w:r>
    </w:p>
    <w:p w14:paraId="7F1F051B" w14:textId="77777777" w:rsidR="00662DAA" w:rsidRPr="00662DAA" w:rsidRDefault="00662DAA" w:rsidP="00662DAA">
      <w:r w:rsidRPr="00662DAA">
        <w:t>TYPE = MIXTURE;</w:t>
      </w:r>
    </w:p>
    <w:p w14:paraId="6413CB53" w14:textId="77777777" w:rsidR="00662DAA" w:rsidRPr="00662DAA" w:rsidRDefault="00662DAA" w:rsidP="00662DAA">
      <w:r w:rsidRPr="00662DAA">
        <w:t>STARTS = 500 100;</w:t>
      </w:r>
    </w:p>
    <w:p w14:paraId="666C2C5B" w14:textId="77777777" w:rsidR="00662DAA" w:rsidRPr="00662DAA" w:rsidRDefault="00662DAA" w:rsidP="00662DAA">
      <w:r w:rsidRPr="00662DAA">
        <w:t>!PROCESSORS = 4;</w:t>
      </w:r>
    </w:p>
    <w:p w14:paraId="5EEE8CE7" w14:textId="77777777" w:rsidR="00662DAA" w:rsidRPr="00662DAA" w:rsidRDefault="00662DAA" w:rsidP="00662DAA">
      <w:r w:rsidRPr="00662DAA">
        <w:t>!COVERAGE = 0;</w:t>
      </w:r>
    </w:p>
    <w:p w14:paraId="00A05EB3" w14:textId="77777777" w:rsidR="00662DAA" w:rsidRPr="00662DAA" w:rsidRDefault="00662DAA" w:rsidP="00662DAA"/>
    <w:p w14:paraId="235DB845" w14:textId="77777777" w:rsidR="00662DAA" w:rsidRPr="00662DAA" w:rsidRDefault="00662DAA" w:rsidP="00662DAA">
      <w:r w:rsidRPr="00662DAA">
        <w:t>MODEL:</w:t>
      </w:r>
    </w:p>
    <w:p w14:paraId="5D72EE3B" w14:textId="77777777" w:rsidR="00662DAA" w:rsidRPr="00662DAA" w:rsidRDefault="00662DAA" w:rsidP="00662DAA">
      <w:r w:rsidRPr="00662DAA">
        <w:t>%OVERALL%</w:t>
      </w:r>
    </w:p>
    <w:p w14:paraId="1D2A377F" w14:textId="77777777" w:rsidR="00662DAA" w:rsidRPr="00662DAA" w:rsidRDefault="00662DAA" w:rsidP="00662DAA">
      <w:r w:rsidRPr="00662DAA">
        <w:t>[sr_sum_D$1 pw_sum_D$1 neisum_D$1 medu$1 mses$1 fedu$1 fses$1 mip_D$1 fip_D$1];</w:t>
      </w:r>
    </w:p>
    <w:p w14:paraId="779FCE23" w14:textId="77777777" w:rsidR="00662DAA" w:rsidRPr="00662DAA" w:rsidRDefault="00662DAA" w:rsidP="00662DAA"/>
    <w:p w14:paraId="48B40E19" w14:textId="77777777" w:rsidR="00662DAA" w:rsidRPr="00662DAA" w:rsidRDefault="00662DAA" w:rsidP="00662DAA">
      <w:r w:rsidRPr="00662DAA">
        <w:t>%C#1%</w:t>
      </w:r>
    </w:p>
    <w:p w14:paraId="3E8DB8D0" w14:textId="77777777" w:rsidR="00662DAA" w:rsidRPr="00662DAA" w:rsidRDefault="00662DAA" w:rsidP="00662DAA">
      <w:r w:rsidRPr="00662DAA">
        <w:t>[sr_sum_D$1 pw_sum_D$1 neisum_D$1 medu$1 mses$1 fedu$1 fses$1 mip_D$1 fip_D$1];</w:t>
      </w:r>
    </w:p>
    <w:p w14:paraId="5DF7D455" w14:textId="77777777" w:rsidR="00662DAA" w:rsidRPr="00662DAA" w:rsidRDefault="00662DAA" w:rsidP="00662DAA"/>
    <w:p w14:paraId="0799B9BE" w14:textId="77777777" w:rsidR="00662DAA" w:rsidRPr="00662DAA" w:rsidRDefault="00662DAA" w:rsidP="00662DAA">
      <w:r w:rsidRPr="00662DAA">
        <w:lastRenderedPageBreak/>
        <w:t>%C#2%</w:t>
      </w:r>
    </w:p>
    <w:p w14:paraId="2F7760FA" w14:textId="77777777" w:rsidR="00662DAA" w:rsidRPr="00662DAA" w:rsidRDefault="00662DAA" w:rsidP="00662DAA">
      <w:r w:rsidRPr="00662DAA">
        <w:t>[sr_sum_D$1 pw_sum_D$1 neisum_D$1 medu$1 mses$1 fedu$1 fses$1 mip_D$1 fip_D$1];</w:t>
      </w:r>
    </w:p>
    <w:p w14:paraId="11D01E15" w14:textId="77777777" w:rsidR="00662DAA" w:rsidRPr="00662DAA" w:rsidRDefault="00662DAA" w:rsidP="00662DAA"/>
    <w:p w14:paraId="781EB523" w14:textId="77777777" w:rsidR="00662DAA" w:rsidRPr="00662DAA" w:rsidRDefault="00662DAA" w:rsidP="00662DAA">
      <w:r w:rsidRPr="00662DAA">
        <w:t>%C#3%</w:t>
      </w:r>
    </w:p>
    <w:p w14:paraId="4D17F1AE" w14:textId="77777777" w:rsidR="00662DAA" w:rsidRPr="00662DAA" w:rsidRDefault="00662DAA" w:rsidP="00662DAA">
      <w:r w:rsidRPr="00662DAA">
        <w:t>[sr_sum_D$1 pw_sum_D$1 neisum_D$1 medu$1 mses$1 fedu$1 fses$1 mip_D$1 fip_D$1];</w:t>
      </w:r>
    </w:p>
    <w:p w14:paraId="2A9F84B1" w14:textId="77777777" w:rsidR="00662DAA" w:rsidRPr="00662DAA" w:rsidRDefault="00662DAA" w:rsidP="00662DAA"/>
    <w:p w14:paraId="44B24408" w14:textId="77777777" w:rsidR="00662DAA" w:rsidRPr="00662DAA" w:rsidRDefault="00662DAA" w:rsidP="00662DAA">
      <w:r w:rsidRPr="00662DAA">
        <w:t>%C#4%</w:t>
      </w:r>
    </w:p>
    <w:p w14:paraId="05E8B68F" w14:textId="77777777" w:rsidR="00662DAA" w:rsidRPr="00662DAA" w:rsidRDefault="00662DAA" w:rsidP="00662DAA">
      <w:r w:rsidRPr="00662DAA">
        <w:t>[sr_sum_D$1 pw_sum_D$1 neisum_D$1 medu$1 mses$1 fedu$1 fses$1 mip_D$1 fip_D$1];</w:t>
      </w:r>
    </w:p>
    <w:p w14:paraId="4BB042A6" w14:textId="77777777" w:rsidR="00662DAA" w:rsidRPr="00662DAA" w:rsidRDefault="00662DAA" w:rsidP="00662DAA"/>
    <w:p w14:paraId="43F9A4B5" w14:textId="77777777" w:rsidR="00662DAA" w:rsidRPr="00662DAA" w:rsidRDefault="00662DAA" w:rsidP="00662DAA">
      <w:pPr>
        <w:rPr>
          <w:b/>
          <w:bCs/>
        </w:rPr>
      </w:pPr>
    </w:p>
    <w:p w14:paraId="5B309BC1" w14:textId="77777777" w:rsidR="00662DAA" w:rsidRPr="00D43EF8" w:rsidRDefault="00662DAA" w:rsidP="00662DAA">
      <w:r w:rsidRPr="00D43EF8">
        <w:t xml:space="preserve">OUTPUT: </w:t>
      </w:r>
    </w:p>
    <w:p w14:paraId="48B2B3DB" w14:textId="7A889579" w:rsidR="00FF255B" w:rsidRPr="00D43EF8" w:rsidRDefault="00662DAA" w:rsidP="00FF255B">
      <w:r w:rsidRPr="00D43EF8">
        <w:t>TECH10 TECH11 TECH14;</w:t>
      </w:r>
      <w:r w:rsidR="00DC356F" w:rsidRPr="00D43EF8">
        <w:br/>
      </w:r>
    </w:p>
    <w:p w14:paraId="4B90D50E" w14:textId="77777777" w:rsidR="00DC356F" w:rsidRPr="00FF255B" w:rsidRDefault="00DC356F" w:rsidP="00FF255B">
      <w:pPr>
        <w:rPr>
          <w:b/>
          <w:bCs/>
        </w:rPr>
      </w:pPr>
    </w:p>
    <w:p w14:paraId="3663AE5A" w14:textId="77777777" w:rsidR="005B359F" w:rsidRDefault="005B359F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5481B996" w14:textId="4BE54A64" w:rsidR="00FF255B" w:rsidRPr="00B223F0" w:rsidRDefault="00FF255B" w:rsidP="00FF255B">
      <w:pPr>
        <w:rPr>
          <w:b/>
          <w:bCs/>
        </w:rPr>
      </w:pPr>
      <w:r w:rsidRPr="00D43EF8">
        <w:rPr>
          <w:b/>
          <w:bCs/>
          <w:highlight w:val="yellow"/>
        </w:rPr>
        <w:lastRenderedPageBreak/>
        <w:t>Part 2: BCH Approach: Save Class Probability</w:t>
      </w:r>
    </w:p>
    <w:p w14:paraId="5C7A6A0E" w14:textId="77777777" w:rsidR="00346568" w:rsidRDefault="00346568" w:rsidP="005B7371"/>
    <w:p w14:paraId="45974554" w14:textId="07C99C36" w:rsidR="00291B5E" w:rsidRDefault="00291B5E" w:rsidP="005B7371">
      <w:r w:rsidRPr="00291B5E">
        <w:t>TITLE: LCA 4-Class Class Probability;</w:t>
      </w:r>
    </w:p>
    <w:p w14:paraId="0715CD14" w14:textId="77777777" w:rsidR="00291B5E" w:rsidRDefault="00291B5E" w:rsidP="005B7371"/>
    <w:p w14:paraId="23AD40C8" w14:textId="574B840D" w:rsidR="005B7371" w:rsidRPr="00662DAA" w:rsidRDefault="005B7371" w:rsidP="005B7371">
      <w:r w:rsidRPr="00662DAA">
        <w:t>DATA:</w:t>
      </w:r>
    </w:p>
    <w:p w14:paraId="489B1006" w14:textId="77777777" w:rsidR="005B7371" w:rsidRPr="00662DAA" w:rsidRDefault="005B7371" w:rsidP="005B7371">
      <w:r w:rsidRPr="00662DAA">
        <w:t>File = FFCW_FilterCases_NOLabels.csv;</w:t>
      </w:r>
    </w:p>
    <w:p w14:paraId="7FC28813" w14:textId="77777777" w:rsidR="005B7371" w:rsidRPr="00662DAA" w:rsidRDefault="005B7371" w:rsidP="005B7371"/>
    <w:p w14:paraId="64EB2F32" w14:textId="77777777" w:rsidR="005B7371" w:rsidRPr="00662DAA" w:rsidRDefault="005B7371" w:rsidP="005B7371">
      <w:r w:rsidRPr="00662DAA">
        <w:t>VARIABLE:</w:t>
      </w:r>
    </w:p>
    <w:p w14:paraId="2D7E7964" w14:textId="77777777" w:rsidR="005B7371" w:rsidRPr="00662DAA" w:rsidRDefault="005B7371" w:rsidP="005B7371">
      <w:r w:rsidRPr="00662DAA">
        <w:t>NAMES =</w:t>
      </w:r>
    </w:p>
    <w:p w14:paraId="6803BE34" w14:textId="77777777" w:rsidR="005B7371" w:rsidRPr="00662DAA" w:rsidRDefault="005B7371" w:rsidP="005B7371">
      <w:r>
        <w:t>i</w:t>
      </w:r>
      <w:r w:rsidRPr="00662DAA">
        <w:t>dnum</w:t>
      </w:r>
      <w:r>
        <w:t xml:space="preserve"> </w:t>
      </w:r>
      <w:r w:rsidRPr="00662DAA">
        <w:t>csex</w:t>
      </w:r>
      <w:r>
        <w:t xml:space="preserve"> </w:t>
      </w:r>
      <w:r w:rsidRPr="00662DAA">
        <w:t>cage5</w:t>
      </w:r>
      <w:r>
        <w:t xml:space="preserve"> </w:t>
      </w:r>
      <w:r w:rsidRPr="00662DAA">
        <w:t>cage15</w:t>
      </w:r>
      <w:r>
        <w:t xml:space="preserve"> </w:t>
      </w:r>
      <w:r w:rsidRPr="00662DAA">
        <w:t>mage_5</w:t>
      </w:r>
      <w:r>
        <w:t xml:space="preserve"> </w:t>
      </w:r>
      <w:r w:rsidRPr="00662DAA">
        <w:t>fage_5</w:t>
      </w:r>
      <w:r>
        <w:t xml:space="preserve"> </w:t>
      </w:r>
      <w:r w:rsidRPr="00662DAA">
        <w:t>mrace</w:t>
      </w:r>
      <w:r>
        <w:t xml:space="preserve"> </w:t>
      </w:r>
      <w:r w:rsidRPr="00662DAA">
        <w:t>mari</w:t>
      </w:r>
    </w:p>
    <w:p w14:paraId="72A4B8AA" w14:textId="77777777" w:rsidR="005B7371" w:rsidRPr="00662DAA" w:rsidRDefault="005B7371" w:rsidP="005B7371">
      <w:r w:rsidRPr="00662DAA">
        <w:t>likegirl</w:t>
      </w:r>
      <w:r>
        <w:t xml:space="preserve"> </w:t>
      </w:r>
      <w:r w:rsidRPr="00662DAA">
        <w:t>likeboy</w:t>
      </w:r>
      <w:r>
        <w:t xml:space="preserve"> </w:t>
      </w:r>
      <w:r w:rsidRPr="00662DAA">
        <w:t>eversexC</w:t>
      </w:r>
      <w:r>
        <w:t xml:space="preserve"> </w:t>
      </w:r>
      <w:r w:rsidRPr="00662DAA">
        <w:t>eversexA</w:t>
      </w:r>
      <w:r>
        <w:t xml:space="preserve"> </w:t>
      </w:r>
      <w:r w:rsidRPr="00662DAA">
        <w:t>usecon</w:t>
      </w:r>
      <w:r>
        <w:t xml:space="preserve"> </w:t>
      </w:r>
      <w:r w:rsidRPr="00662DAA">
        <w:t>mulsex</w:t>
      </w:r>
      <w:r>
        <w:t xml:space="preserve"> </w:t>
      </w:r>
      <w:r w:rsidRPr="00662DAA">
        <w:t>firstsex</w:t>
      </w:r>
    </w:p>
    <w:p w14:paraId="344D418D" w14:textId="77777777" w:rsidR="005B7371" w:rsidRPr="00662DAA" w:rsidRDefault="005B7371" w:rsidP="005B7371">
      <w:r w:rsidRPr="00662DAA">
        <w:t>sr1</w:t>
      </w:r>
      <w:r>
        <w:t xml:space="preserve"> – sr25 </w:t>
      </w:r>
      <w:r w:rsidRPr="00662DAA">
        <w:t>pw1</w:t>
      </w:r>
      <w:r>
        <w:t xml:space="preserve"> – pw8  </w:t>
      </w:r>
      <w:r w:rsidRPr="00662DAA">
        <w:t>neibor1</w:t>
      </w:r>
      <w:r>
        <w:t xml:space="preserve"> – neibor10 </w:t>
      </w:r>
    </w:p>
    <w:p w14:paraId="12D8985D" w14:textId="77777777" w:rsidR="005B7371" w:rsidRPr="00662DAA" w:rsidRDefault="005B7371" w:rsidP="005B7371">
      <w:r w:rsidRPr="00662DAA">
        <w:t>mses</w:t>
      </w:r>
      <w:r>
        <w:t xml:space="preserve"> </w:t>
      </w:r>
      <w:r w:rsidRPr="00662DAA">
        <w:t>fses</w:t>
      </w:r>
      <w:r>
        <w:t xml:space="preserve"> </w:t>
      </w:r>
      <w:r w:rsidRPr="00662DAA">
        <w:t>medu</w:t>
      </w:r>
      <w:r>
        <w:t xml:space="preserve"> </w:t>
      </w:r>
      <w:r w:rsidRPr="00662DAA">
        <w:t>fedu</w:t>
      </w:r>
      <w:r>
        <w:t xml:space="preserve"> </w:t>
      </w:r>
      <w:r w:rsidRPr="00662DAA">
        <w:t>mip_1</w:t>
      </w:r>
      <w:r>
        <w:t xml:space="preserve"> </w:t>
      </w:r>
      <w:r w:rsidRPr="00662DAA">
        <w:t>mip_2</w:t>
      </w:r>
      <w:r>
        <w:t xml:space="preserve"> </w:t>
      </w:r>
      <w:r w:rsidRPr="00662DAA">
        <w:t>fip_1</w:t>
      </w:r>
      <w:r>
        <w:t xml:space="preserve"> </w:t>
      </w:r>
      <w:r w:rsidRPr="00662DAA">
        <w:t>fip_2</w:t>
      </w:r>
    </w:p>
    <w:p w14:paraId="1A59EEF8" w14:textId="77777777" w:rsidR="005B7371" w:rsidRPr="00662DAA" w:rsidRDefault="005B7371" w:rsidP="005B7371">
      <w:r w:rsidRPr="00662DAA">
        <w:t>eversex</w:t>
      </w:r>
      <w:r>
        <w:t xml:space="preserve"> </w:t>
      </w:r>
      <w:r w:rsidRPr="00662DAA">
        <w:t>SameSexA</w:t>
      </w:r>
      <w:r>
        <w:t xml:space="preserve"> </w:t>
      </w:r>
      <w:r w:rsidRPr="00662DAA">
        <w:t>sr_sum</w:t>
      </w:r>
      <w:r>
        <w:t xml:space="preserve"> </w:t>
      </w:r>
      <w:r w:rsidRPr="00662DAA">
        <w:t>pw_sum</w:t>
      </w:r>
      <w:r>
        <w:t xml:space="preserve"> </w:t>
      </w:r>
      <w:r w:rsidRPr="00662DAA">
        <w:t>nei_sum</w:t>
      </w:r>
      <w:r>
        <w:t xml:space="preserve"> </w:t>
      </w:r>
      <w:r w:rsidRPr="00662DAA">
        <w:t>mip</w:t>
      </w:r>
      <w:r>
        <w:t xml:space="preserve"> </w:t>
      </w:r>
      <w:r w:rsidRPr="00662DAA">
        <w:t>fip</w:t>
      </w:r>
    </w:p>
    <w:p w14:paraId="07316901" w14:textId="77777777" w:rsidR="005B7371" w:rsidRPr="00662DAA" w:rsidRDefault="005B7371" w:rsidP="005B7371">
      <w:r w:rsidRPr="00662DAA">
        <w:t>sr_sum_D</w:t>
      </w:r>
      <w:r>
        <w:t xml:space="preserve"> </w:t>
      </w:r>
      <w:r w:rsidRPr="00662DAA">
        <w:t>pw_sum_D</w:t>
      </w:r>
      <w:r>
        <w:t xml:space="preserve"> </w:t>
      </w:r>
      <w:r w:rsidRPr="00662DAA">
        <w:t>neisum_D</w:t>
      </w:r>
      <w:r>
        <w:t xml:space="preserve"> </w:t>
      </w:r>
      <w:r w:rsidRPr="00662DAA">
        <w:t>mip_D</w:t>
      </w:r>
      <w:r>
        <w:t xml:space="preserve"> </w:t>
      </w:r>
      <w:r w:rsidRPr="00662DAA">
        <w:t>fip_D</w:t>
      </w:r>
    </w:p>
    <w:p w14:paraId="0D95F4BA" w14:textId="77777777" w:rsidR="005B7371" w:rsidRPr="00662DAA" w:rsidRDefault="005B7371" w:rsidP="005B7371">
      <w:r w:rsidRPr="00662DAA">
        <w:t>Zsrsum</w:t>
      </w:r>
      <w:r>
        <w:t xml:space="preserve"> </w:t>
      </w:r>
      <w:r w:rsidRPr="00662DAA">
        <w:t>Zpwsum</w:t>
      </w:r>
      <w:r>
        <w:t xml:space="preserve"> </w:t>
      </w:r>
      <w:r w:rsidRPr="00662DAA">
        <w:t>Zneisum</w:t>
      </w:r>
      <w:r>
        <w:t xml:space="preserve"> </w:t>
      </w:r>
      <w:r w:rsidRPr="00662DAA">
        <w:t>Zmipsum</w:t>
      </w:r>
      <w:r>
        <w:t xml:space="preserve"> </w:t>
      </w:r>
      <w:r w:rsidRPr="00662DAA">
        <w:t>Zfipsum;</w:t>
      </w:r>
    </w:p>
    <w:p w14:paraId="4CDA413C" w14:textId="77777777" w:rsidR="005B7371" w:rsidRPr="00662DAA" w:rsidRDefault="005B7371" w:rsidP="005B7371"/>
    <w:p w14:paraId="6C058771" w14:textId="77777777" w:rsidR="005B7371" w:rsidRPr="00662DAA" w:rsidRDefault="005B7371" w:rsidP="005B7371">
      <w:r w:rsidRPr="00662DAA">
        <w:t>MISSING ARE ALL (-999);</w:t>
      </w:r>
    </w:p>
    <w:p w14:paraId="2B29E26D" w14:textId="77777777" w:rsidR="005B7371" w:rsidRPr="00662DAA" w:rsidRDefault="005B7371" w:rsidP="005B7371"/>
    <w:p w14:paraId="00E04A7D" w14:textId="77777777" w:rsidR="005B7371" w:rsidRPr="00662DAA" w:rsidRDefault="005B7371" w:rsidP="005B7371">
      <w:r w:rsidRPr="00662DAA">
        <w:t xml:space="preserve">USEVARIABLES = </w:t>
      </w:r>
    </w:p>
    <w:p w14:paraId="37965D8D" w14:textId="77777777" w:rsidR="005B7371" w:rsidRPr="00662DAA" w:rsidRDefault="005B7371" w:rsidP="005B7371">
      <w:r w:rsidRPr="00662DAA">
        <w:t>sr_sum_D</w:t>
      </w:r>
      <w:r>
        <w:t xml:space="preserve"> </w:t>
      </w:r>
      <w:r w:rsidRPr="00662DAA">
        <w:t>pw_sum_D</w:t>
      </w:r>
      <w:r>
        <w:t xml:space="preserve"> </w:t>
      </w:r>
      <w:r w:rsidRPr="00662DAA">
        <w:t>neisum_D</w:t>
      </w:r>
      <w:r>
        <w:t xml:space="preserve"> </w:t>
      </w:r>
      <w:r w:rsidRPr="00662DAA">
        <w:t>medu</w:t>
      </w:r>
      <w:r>
        <w:t xml:space="preserve"> </w:t>
      </w:r>
      <w:r w:rsidRPr="00662DAA">
        <w:t>mses</w:t>
      </w:r>
      <w:r>
        <w:t xml:space="preserve"> </w:t>
      </w:r>
      <w:r w:rsidRPr="00662DAA">
        <w:t>fedu</w:t>
      </w:r>
      <w:r>
        <w:t xml:space="preserve"> </w:t>
      </w:r>
      <w:r w:rsidRPr="00662DAA">
        <w:t>fses</w:t>
      </w:r>
      <w:r>
        <w:t xml:space="preserve"> </w:t>
      </w:r>
      <w:r w:rsidRPr="00662DAA">
        <w:t>mip_D</w:t>
      </w:r>
      <w:r>
        <w:t xml:space="preserve"> </w:t>
      </w:r>
      <w:r w:rsidRPr="00662DAA">
        <w:t>fip_D;</w:t>
      </w:r>
    </w:p>
    <w:p w14:paraId="1E8FB049" w14:textId="77777777" w:rsidR="005B7371" w:rsidRPr="00662DAA" w:rsidRDefault="005B7371" w:rsidP="005B7371"/>
    <w:p w14:paraId="096A9918" w14:textId="77777777" w:rsidR="005B7371" w:rsidRPr="00662DAA" w:rsidRDefault="005B7371" w:rsidP="005B7371">
      <w:r w:rsidRPr="00662DAA">
        <w:t>CLASSES = C(4);</w:t>
      </w:r>
    </w:p>
    <w:p w14:paraId="597FE683" w14:textId="77777777" w:rsidR="005B7371" w:rsidRPr="00662DAA" w:rsidRDefault="005B7371" w:rsidP="005B7371"/>
    <w:p w14:paraId="1ABB23A8" w14:textId="77777777" w:rsidR="005B7371" w:rsidRPr="00662DAA" w:rsidRDefault="005B7371" w:rsidP="005B7371">
      <w:r w:rsidRPr="00662DAA">
        <w:t xml:space="preserve">CATEGORICAL = </w:t>
      </w:r>
    </w:p>
    <w:p w14:paraId="1853A55F" w14:textId="77777777" w:rsidR="005B7371" w:rsidRPr="00662DAA" w:rsidRDefault="005B7371" w:rsidP="005B7371">
      <w:r w:rsidRPr="00662DAA">
        <w:t>sr_sum_D</w:t>
      </w:r>
      <w:r>
        <w:t xml:space="preserve"> </w:t>
      </w:r>
      <w:r w:rsidRPr="00662DAA">
        <w:t>pw_sum_D</w:t>
      </w:r>
      <w:r>
        <w:t xml:space="preserve"> </w:t>
      </w:r>
      <w:r w:rsidRPr="00662DAA">
        <w:t>neisum_D</w:t>
      </w:r>
      <w:r>
        <w:t xml:space="preserve"> </w:t>
      </w:r>
      <w:r w:rsidRPr="00662DAA">
        <w:t>medu</w:t>
      </w:r>
      <w:r>
        <w:t xml:space="preserve"> </w:t>
      </w:r>
      <w:r w:rsidRPr="00662DAA">
        <w:t>mses</w:t>
      </w:r>
      <w:r>
        <w:t xml:space="preserve"> </w:t>
      </w:r>
      <w:r w:rsidRPr="00662DAA">
        <w:t>fedu</w:t>
      </w:r>
      <w:r>
        <w:t xml:space="preserve"> </w:t>
      </w:r>
      <w:r w:rsidRPr="00662DAA">
        <w:t>fses</w:t>
      </w:r>
      <w:r>
        <w:t xml:space="preserve"> </w:t>
      </w:r>
      <w:r w:rsidRPr="00662DAA">
        <w:t>mip_D</w:t>
      </w:r>
      <w:r>
        <w:t xml:space="preserve"> </w:t>
      </w:r>
      <w:r w:rsidRPr="00662DAA">
        <w:t>fip_D;</w:t>
      </w:r>
    </w:p>
    <w:p w14:paraId="5E18198E" w14:textId="77777777" w:rsidR="00FF255B" w:rsidRDefault="00FF255B" w:rsidP="00FF255B"/>
    <w:p w14:paraId="7CBF3294" w14:textId="77777777" w:rsidR="005B7371" w:rsidRDefault="005B7371" w:rsidP="005B7371">
      <w:r>
        <w:t xml:space="preserve">AUXILIARY = </w:t>
      </w:r>
    </w:p>
    <w:p w14:paraId="28E2DC81" w14:textId="6DE66720" w:rsidR="005B7371" w:rsidRDefault="00256DB3" w:rsidP="005B7371">
      <w:r>
        <w:t>c</w:t>
      </w:r>
      <w:r w:rsidR="005B7371">
        <w:t>sex</w:t>
      </w:r>
      <w:r>
        <w:t xml:space="preserve"> </w:t>
      </w:r>
      <w:r w:rsidR="005B7371">
        <w:t>cage5</w:t>
      </w:r>
      <w:r>
        <w:t xml:space="preserve"> </w:t>
      </w:r>
      <w:r w:rsidR="005B7371">
        <w:t>mage_5</w:t>
      </w:r>
      <w:r w:rsidR="00427E9C">
        <w:t xml:space="preserve"> </w:t>
      </w:r>
      <w:r w:rsidR="005B7371">
        <w:t>fage_5</w:t>
      </w:r>
      <w:r w:rsidR="00427E9C">
        <w:t xml:space="preserve"> </w:t>
      </w:r>
      <w:r w:rsidR="005B7371">
        <w:t>mari</w:t>
      </w:r>
      <w:r w:rsidR="00427E9C">
        <w:t xml:space="preserve"> </w:t>
      </w:r>
      <w:r w:rsidR="005B7371">
        <w:t>mrace</w:t>
      </w:r>
      <w:r w:rsidR="00427E9C">
        <w:t xml:space="preserve"> </w:t>
      </w:r>
      <w:r w:rsidR="005B7371">
        <w:t>SameSexA</w:t>
      </w:r>
    </w:p>
    <w:p w14:paraId="355A8299" w14:textId="65D0199D" w:rsidR="005B7371" w:rsidRDefault="005B7371" w:rsidP="005B7371">
      <w:r>
        <w:t>eversex</w:t>
      </w:r>
      <w:r w:rsidR="00427E9C">
        <w:t xml:space="preserve"> </w:t>
      </w:r>
      <w:r>
        <w:t>firstsex</w:t>
      </w:r>
      <w:r w:rsidR="00427E9C">
        <w:t xml:space="preserve"> </w:t>
      </w:r>
      <w:r>
        <w:t>usecon</w:t>
      </w:r>
      <w:r w:rsidR="00427E9C">
        <w:t xml:space="preserve"> </w:t>
      </w:r>
      <w:r>
        <w:t>mulsex;</w:t>
      </w:r>
    </w:p>
    <w:p w14:paraId="6C5100BF" w14:textId="77777777" w:rsidR="005B7371" w:rsidRDefault="005B7371" w:rsidP="005B7371"/>
    <w:p w14:paraId="7A967F11" w14:textId="77777777" w:rsidR="005B7371" w:rsidRDefault="005B7371" w:rsidP="005B7371">
      <w:r>
        <w:t>ANALYSIS:</w:t>
      </w:r>
    </w:p>
    <w:p w14:paraId="7A95ADBA" w14:textId="77777777" w:rsidR="005B7371" w:rsidRDefault="005B7371" w:rsidP="005B7371">
      <w:r>
        <w:t>TYPE = MIXTURE;</w:t>
      </w:r>
    </w:p>
    <w:p w14:paraId="5B36B0D4" w14:textId="77777777" w:rsidR="005B7371" w:rsidRDefault="005B7371" w:rsidP="005B7371">
      <w:r>
        <w:t>STARTS = 500 100;</w:t>
      </w:r>
    </w:p>
    <w:p w14:paraId="5C2AA362" w14:textId="77777777" w:rsidR="005B7371" w:rsidRDefault="005B7371" w:rsidP="005B7371">
      <w:r>
        <w:t>!PROCESSORS = 4;</w:t>
      </w:r>
    </w:p>
    <w:p w14:paraId="6ACAD5CB" w14:textId="77777777" w:rsidR="005B7371" w:rsidRDefault="005B7371" w:rsidP="005B7371">
      <w:r>
        <w:t>!COVERAGE = 0;</w:t>
      </w:r>
    </w:p>
    <w:p w14:paraId="0278BBDE" w14:textId="77777777" w:rsidR="005B7371" w:rsidRDefault="005B7371" w:rsidP="005B7371"/>
    <w:p w14:paraId="6CCBF582" w14:textId="77777777" w:rsidR="005B7371" w:rsidRDefault="005B7371" w:rsidP="005B7371">
      <w:r>
        <w:t>MODEL:</w:t>
      </w:r>
    </w:p>
    <w:p w14:paraId="67966F77" w14:textId="77777777" w:rsidR="005B7371" w:rsidRDefault="005B7371" w:rsidP="005B7371">
      <w:r>
        <w:t>%OVERALL%</w:t>
      </w:r>
    </w:p>
    <w:p w14:paraId="113F26F0" w14:textId="77777777" w:rsidR="005B7371" w:rsidRDefault="005B7371" w:rsidP="005B7371">
      <w:r>
        <w:t>[sr_sum_D$1 pw_sum_D$1 neisum_D$1 medu$1 mses$1 fedu$1 fses$1 mip_D$1 fip_D$1];</w:t>
      </w:r>
    </w:p>
    <w:p w14:paraId="3EC57E95" w14:textId="77777777" w:rsidR="005B7371" w:rsidRDefault="005B7371" w:rsidP="005B7371"/>
    <w:p w14:paraId="3995F937" w14:textId="77777777" w:rsidR="005B7371" w:rsidRDefault="005B7371" w:rsidP="005B7371">
      <w:r>
        <w:t>%C#1%</w:t>
      </w:r>
    </w:p>
    <w:p w14:paraId="498679B6" w14:textId="77777777" w:rsidR="005B7371" w:rsidRDefault="005B7371" w:rsidP="005B7371">
      <w:r>
        <w:t>[sr_sum_D$1 pw_sum_D$1 neisum_D$1 medu$1 mses$1 fedu$1 fses$1 mip_D$1 fip_D$1];</w:t>
      </w:r>
    </w:p>
    <w:p w14:paraId="46F826F0" w14:textId="77777777" w:rsidR="005B7371" w:rsidRDefault="005B7371" w:rsidP="005B7371"/>
    <w:p w14:paraId="38FAADA3" w14:textId="77777777" w:rsidR="005B7371" w:rsidRDefault="005B7371" w:rsidP="005B7371">
      <w:r>
        <w:t>%C#2%</w:t>
      </w:r>
    </w:p>
    <w:p w14:paraId="03E42800" w14:textId="77777777" w:rsidR="005B7371" w:rsidRDefault="005B7371" w:rsidP="005B7371">
      <w:r>
        <w:t>[sr_sum_D$1 pw_sum_D$1 neisum_D$1 medu$1 mses$1 fedu$1 fses$1 mip_D$1 fip_D$1];</w:t>
      </w:r>
    </w:p>
    <w:p w14:paraId="62DF3D0C" w14:textId="77777777" w:rsidR="005B7371" w:rsidRDefault="005B7371" w:rsidP="005B7371"/>
    <w:p w14:paraId="2935E647" w14:textId="77777777" w:rsidR="005B7371" w:rsidRDefault="005B7371" w:rsidP="005B7371">
      <w:r>
        <w:t>%C#3%</w:t>
      </w:r>
    </w:p>
    <w:p w14:paraId="13D0015F" w14:textId="77777777" w:rsidR="005B7371" w:rsidRDefault="005B7371" w:rsidP="005B7371">
      <w:r>
        <w:t>[sr_sum_D$1 pw_sum_D$1 neisum_D$1 medu$1 mses$1 fedu$1 fses$1 mip_D$1 fip_D$1];</w:t>
      </w:r>
    </w:p>
    <w:p w14:paraId="2DD1493E" w14:textId="77777777" w:rsidR="005B7371" w:rsidRDefault="005B7371" w:rsidP="005B7371"/>
    <w:p w14:paraId="50F39E0C" w14:textId="77777777" w:rsidR="005B7371" w:rsidRDefault="005B7371" w:rsidP="005B7371">
      <w:r>
        <w:t>%C#4%</w:t>
      </w:r>
    </w:p>
    <w:p w14:paraId="2D0319FD" w14:textId="77777777" w:rsidR="005B7371" w:rsidRDefault="005B7371" w:rsidP="005B7371">
      <w:r>
        <w:t>[sr_sum_D$1 pw_sum_D$1 neisum_D$1 medu$1 mses$1 fedu$1 fses$1 mip_D$1 fip_D$1];</w:t>
      </w:r>
    </w:p>
    <w:p w14:paraId="6B08BA67" w14:textId="77777777" w:rsidR="005B7371" w:rsidRDefault="005B7371" w:rsidP="005B7371"/>
    <w:p w14:paraId="48E3E3CC" w14:textId="77777777" w:rsidR="005B7371" w:rsidRDefault="005B7371" w:rsidP="005B7371">
      <w:r>
        <w:t xml:space="preserve">OUTPUT: </w:t>
      </w:r>
    </w:p>
    <w:p w14:paraId="69A6F5FA" w14:textId="77777777" w:rsidR="005B7371" w:rsidRDefault="005B7371" w:rsidP="005B7371">
      <w:r>
        <w:t>TECH10 TECH11 TECH14;</w:t>
      </w:r>
    </w:p>
    <w:p w14:paraId="4537751A" w14:textId="77777777" w:rsidR="005B7371" w:rsidRDefault="005B7371" w:rsidP="005B7371"/>
    <w:p w14:paraId="7B9434E4" w14:textId="77777777" w:rsidR="005B7371" w:rsidRDefault="005B7371" w:rsidP="005B7371">
      <w:r>
        <w:t>SAVEDATA:</w:t>
      </w:r>
    </w:p>
    <w:p w14:paraId="7FBE15D8" w14:textId="77777777" w:rsidR="005B7371" w:rsidRDefault="005B7371" w:rsidP="005B7371">
      <w:r>
        <w:t>FILE IS 4CLASS.dat;</w:t>
      </w:r>
    </w:p>
    <w:p w14:paraId="3A590BCF" w14:textId="77777777" w:rsidR="005B7371" w:rsidRDefault="005B7371" w:rsidP="005B7371">
      <w:r>
        <w:t>SAVE = CPROB;</w:t>
      </w:r>
    </w:p>
    <w:p w14:paraId="0526E649" w14:textId="77777777" w:rsidR="005B7371" w:rsidRDefault="005B7371" w:rsidP="005B7371">
      <w:r>
        <w:t>MISSFLAG = 999;</w:t>
      </w:r>
    </w:p>
    <w:p w14:paraId="6B3201B7" w14:textId="405D2914" w:rsidR="005B7371" w:rsidRPr="00D43EF8" w:rsidRDefault="005B7371" w:rsidP="005B7371">
      <w:r>
        <w:t>FORMAT = FREE;</w:t>
      </w:r>
    </w:p>
    <w:p w14:paraId="478D3198" w14:textId="77777777" w:rsidR="00D43EF8" w:rsidRPr="00D43EF8" w:rsidRDefault="00D43EF8" w:rsidP="00FF255B"/>
    <w:p w14:paraId="3B1FE4EC" w14:textId="77777777" w:rsidR="00D43EF8" w:rsidRPr="00D43EF8" w:rsidRDefault="00D43EF8" w:rsidP="00FF255B"/>
    <w:p w14:paraId="514E6D34" w14:textId="77777777" w:rsidR="00FF28C4" w:rsidRDefault="00FF28C4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2A084E90" w14:textId="332C9B4B" w:rsidR="00FF255B" w:rsidRPr="00B223F0" w:rsidRDefault="00FF255B" w:rsidP="00FF255B">
      <w:pPr>
        <w:rPr>
          <w:b/>
          <w:bCs/>
        </w:rPr>
      </w:pPr>
      <w:r w:rsidRPr="00D43EF8">
        <w:rPr>
          <w:b/>
          <w:bCs/>
          <w:highlight w:val="yellow"/>
        </w:rPr>
        <w:lastRenderedPageBreak/>
        <w:t>Part 3: BCH Approach: Included predictors (covariates) and distal outcomes</w:t>
      </w:r>
    </w:p>
    <w:p w14:paraId="3F7E251A" w14:textId="77777777" w:rsidR="00FF255B" w:rsidRDefault="00FF255B" w:rsidP="00FF255B"/>
    <w:p w14:paraId="72DC52D4" w14:textId="77777777" w:rsidR="00FF28C4" w:rsidRDefault="00FF28C4" w:rsidP="00FF28C4">
      <w:r>
        <w:t>TITLE: LCA 4-Class BCH Outcomes;</w:t>
      </w:r>
    </w:p>
    <w:p w14:paraId="09628C9A" w14:textId="77777777" w:rsidR="00FF28C4" w:rsidRDefault="00FF28C4" w:rsidP="00FF28C4"/>
    <w:p w14:paraId="24B89BEE" w14:textId="77777777" w:rsidR="00FF28C4" w:rsidRDefault="00FF28C4" w:rsidP="00FF28C4">
      <w:r>
        <w:t>DATA:</w:t>
      </w:r>
    </w:p>
    <w:p w14:paraId="5942C4D6" w14:textId="77777777" w:rsidR="00FF28C4" w:rsidRDefault="00FF28C4" w:rsidP="00FF28C4">
      <w:r>
        <w:t>File is 4CLASS.dat;</w:t>
      </w:r>
    </w:p>
    <w:p w14:paraId="71863B9A" w14:textId="77777777" w:rsidR="00FF28C4" w:rsidRDefault="00FF28C4" w:rsidP="00FF28C4"/>
    <w:p w14:paraId="45A9786F" w14:textId="77777777" w:rsidR="00FF28C4" w:rsidRDefault="00FF28C4" w:rsidP="00FF28C4">
      <w:r>
        <w:t xml:space="preserve">DEFINE: </w:t>
      </w:r>
    </w:p>
    <w:p w14:paraId="117E0CF9" w14:textId="77777777" w:rsidR="00FF28C4" w:rsidRDefault="00FF28C4" w:rsidP="00FF28C4">
      <w:r>
        <w:t>if MRACE == 1 then White = 1;</w:t>
      </w:r>
    </w:p>
    <w:p w14:paraId="2BC46D59" w14:textId="77777777" w:rsidR="00FF28C4" w:rsidRDefault="00FF28C4" w:rsidP="00FF28C4">
      <w:r>
        <w:t>if MRACE == 2 then White = 0;</w:t>
      </w:r>
    </w:p>
    <w:p w14:paraId="29A3AE59" w14:textId="77777777" w:rsidR="00FF28C4" w:rsidRDefault="00FF28C4" w:rsidP="00FF28C4">
      <w:r>
        <w:t>if MRACE == 3 then White = 0;</w:t>
      </w:r>
    </w:p>
    <w:p w14:paraId="07645CF5" w14:textId="77777777" w:rsidR="00FF28C4" w:rsidRDefault="00FF28C4" w:rsidP="00FF28C4">
      <w:r>
        <w:t>if MRACE == 4 then White = 0;</w:t>
      </w:r>
    </w:p>
    <w:p w14:paraId="304EE791" w14:textId="77777777" w:rsidR="00FF28C4" w:rsidRDefault="00FF28C4" w:rsidP="00FF28C4"/>
    <w:p w14:paraId="5E1660DE" w14:textId="77777777" w:rsidR="00FF28C4" w:rsidRDefault="00FF28C4" w:rsidP="00FF28C4">
      <w:r>
        <w:t>if MRACE == 1 then Hispanic = 0;</w:t>
      </w:r>
    </w:p>
    <w:p w14:paraId="1B8F1186" w14:textId="77777777" w:rsidR="00FF28C4" w:rsidRDefault="00FF28C4" w:rsidP="00FF28C4">
      <w:r>
        <w:t>if MRACE == 2 then Hispanic = 0;</w:t>
      </w:r>
    </w:p>
    <w:p w14:paraId="5A9FF23B" w14:textId="77777777" w:rsidR="00FF28C4" w:rsidRDefault="00FF28C4" w:rsidP="00FF28C4">
      <w:r>
        <w:t>if MRACE == 3 then Hispanic = 1;</w:t>
      </w:r>
    </w:p>
    <w:p w14:paraId="451CB63F" w14:textId="77777777" w:rsidR="00FF28C4" w:rsidRDefault="00FF28C4" w:rsidP="00FF28C4">
      <w:r>
        <w:t>if MRACE == 4 then Hispanic = 0;</w:t>
      </w:r>
    </w:p>
    <w:p w14:paraId="79886F8B" w14:textId="77777777" w:rsidR="00FF28C4" w:rsidRDefault="00FF28C4" w:rsidP="00FF28C4"/>
    <w:p w14:paraId="022C0D7A" w14:textId="77777777" w:rsidR="00FF28C4" w:rsidRDefault="00FF28C4" w:rsidP="00FF28C4">
      <w:r>
        <w:t>if MRACE == 1 then Others = 0;</w:t>
      </w:r>
    </w:p>
    <w:p w14:paraId="6F0DBD09" w14:textId="77777777" w:rsidR="00FF28C4" w:rsidRDefault="00FF28C4" w:rsidP="00FF28C4">
      <w:r>
        <w:t>if MRACE == 2 then Others = 0;</w:t>
      </w:r>
    </w:p>
    <w:p w14:paraId="7D19F98E" w14:textId="77777777" w:rsidR="00FF28C4" w:rsidRDefault="00FF28C4" w:rsidP="00FF28C4">
      <w:r>
        <w:t>if MRACE == 3 then Others = 0;</w:t>
      </w:r>
    </w:p>
    <w:p w14:paraId="6887B3F2" w14:textId="77777777" w:rsidR="00FF28C4" w:rsidRDefault="00FF28C4" w:rsidP="00FF28C4">
      <w:r>
        <w:t>if MRACE == 4 then Others = 1;</w:t>
      </w:r>
    </w:p>
    <w:p w14:paraId="390F3264" w14:textId="77777777" w:rsidR="00FF28C4" w:rsidRDefault="00FF28C4" w:rsidP="00FF28C4"/>
    <w:p w14:paraId="170CFA40" w14:textId="77777777" w:rsidR="00FF28C4" w:rsidRDefault="00FF28C4" w:rsidP="00FF28C4">
      <w:r>
        <w:t>!Black is the reference group</w:t>
      </w:r>
    </w:p>
    <w:p w14:paraId="67E92D82" w14:textId="77777777" w:rsidR="00FF28C4" w:rsidRDefault="00FF28C4" w:rsidP="00FF28C4"/>
    <w:p w14:paraId="7783C045" w14:textId="77777777" w:rsidR="00FF28C4" w:rsidRDefault="00FF28C4" w:rsidP="00FF28C4">
      <w:r>
        <w:t>VARIABLE:</w:t>
      </w:r>
    </w:p>
    <w:p w14:paraId="1474146D" w14:textId="77777777" w:rsidR="00FF28C4" w:rsidRDefault="00FF28C4" w:rsidP="00FF28C4">
      <w:r>
        <w:t>NAMES =</w:t>
      </w:r>
    </w:p>
    <w:p w14:paraId="49711A22" w14:textId="1A3AB203" w:rsidR="00FF28C4" w:rsidRDefault="00FF28C4" w:rsidP="00FF28C4">
      <w:r>
        <w:t>SR_SUM_D</w:t>
      </w:r>
      <w:r w:rsidR="00C02807">
        <w:t xml:space="preserve"> </w:t>
      </w:r>
      <w:r>
        <w:t>PW_SUM_D</w:t>
      </w:r>
      <w:r w:rsidR="00C02807">
        <w:t xml:space="preserve"> </w:t>
      </w:r>
      <w:r>
        <w:t>NEISUM_D</w:t>
      </w:r>
    </w:p>
    <w:p w14:paraId="77788F01" w14:textId="61D14A2F" w:rsidR="00FF28C4" w:rsidRDefault="00FF28C4" w:rsidP="00FF28C4">
      <w:r>
        <w:t>MEDU</w:t>
      </w:r>
      <w:r w:rsidR="00C02807">
        <w:t xml:space="preserve"> </w:t>
      </w:r>
      <w:r>
        <w:t>MSES</w:t>
      </w:r>
      <w:r w:rsidR="00C02807">
        <w:t xml:space="preserve"> </w:t>
      </w:r>
      <w:r>
        <w:t>FEDU</w:t>
      </w:r>
      <w:r w:rsidR="00C02807">
        <w:t xml:space="preserve"> </w:t>
      </w:r>
      <w:r>
        <w:t>FSES</w:t>
      </w:r>
      <w:r w:rsidR="00C02807">
        <w:t xml:space="preserve"> </w:t>
      </w:r>
      <w:r>
        <w:t>MIP_D</w:t>
      </w:r>
      <w:r w:rsidR="00C02807">
        <w:t xml:space="preserve"> </w:t>
      </w:r>
      <w:r>
        <w:t>FIP_D</w:t>
      </w:r>
    </w:p>
    <w:p w14:paraId="1C135BC3" w14:textId="77777777" w:rsidR="00C02807" w:rsidRDefault="00FF28C4" w:rsidP="00FF28C4">
      <w:r>
        <w:t>CSEX</w:t>
      </w:r>
      <w:r w:rsidR="00C02807">
        <w:t xml:space="preserve"> </w:t>
      </w:r>
      <w:r>
        <w:t>CAGE5</w:t>
      </w:r>
      <w:r w:rsidR="00C02807">
        <w:t xml:space="preserve"> </w:t>
      </w:r>
      <w:r>
        <w:t>MAGE_5</w:t>
      </w:r>
      <w:r w:rsidR="00C02807">
        <w:t xml:space="preserve"> </w:t>
      </w:r>
      <w:r>
        <w:t>FAGE_5</w:t>
      </w:r>
      <w:r w:rsidR="00C02807">
        <w:t xml:space="preserve"> </w:t>
      </w:r>
      <w:r>
        <w:t>MARI</w:t>
      </w:r>
      <w:r w:rsidR="00C02807">
        <w:t xml:space="preserve"> </w:t>
      </w:r>
      <w:r>
        <w:t>MRACE</w:t>
      </w:r>
      <w:r w:rsidR="00C02807">
        <w:t xml:space="preserve"> </w:t>
      </w:r>
      <w:r>
        <w:t>SAMESEXA</w:t>
      </w:r>
      <w:r w:rsidR="00C02807">
        <w:t xml:space="preserve"> </w:t>
      </w:r>
    </w:p>
    <w:p w14:paraId="0296760C" w14:textId="630E9587" w:rsidR="00FF28C4" w:rsidRDefault="00FF28C4" w:rsidP="00FF28C4">
      <w:r>
        <w:t xml:space="preserve">EVERSEX </w:t>
      </w:r>
      <w:r w:rsidR="00C02807">
        <w:t xml:space="preserve"> </w:t>
      </w:r>
      <w:r>
        <w:t>FIRSTSEX</w:t>
      </w:r>
      <w:r w:rsidR="00C02807">
        <w:t xml:space="preserve"> </w:t>
      </w:r>
      <w:r>
        <w:t>USECON</w:t>
      </w:r>
      <w:r w:rsidR="00C02807">
        <w:t xml:space="preserve"> </w:t>
      </w:r>
      <w:r>
        <w:t>MULSEX</w:t>
      </w:r>
    </w:p>
    <w:p w14:paraId="6A525C6B" w14:textId="5D590B77" w:rsidR="00FF28C4" w:rsidRDefault="00FF28C4" w:rsidP="00FF28C4">
      <w:r>
        <w:t>CPROB1</w:t>
      </w:r>
      <w:r w:rsidR="00C02807">
        <w:t xml:space="preserve"> </w:t>
      </w:r>
      <w:r>
        <w:t>CPROB2</w:t>
      </w:r>
      <w:r w:rsidR="00C02807">
        <w:t xml:space="preserve"> </w:t>
      </w:r>
      <w:r>
        <w:t>CPROB3</w:t>
      </w:r>
      <w:r w:rsidR="00C02807">
        <w:t xml:space="preserve"> </w:t>
      </w:r>
      <w:r>
        <w:t>CPROB4</w:t>
      </w:r>
      <w:r w:rsidR="00C02807">
        <w:t xml:space="preserve"> </w:t>
      </w:r>
      <w:r>
        <w:t>CL;</w:t>
      </w:r>
    </w:p>
    <w:p w14:paraId="74B075AC" w14:textId="77777777" w:rsidR="00FF28C4" w:rsidRDefault="00FF28C4" w:rsidP="00FF28C4"/>
    <w:p w14:paraId="309F2A8A" w14:textId="77777777" w:rsidR="00FF28C4" w:rsidRDefault="00FF28C4" w:rsidP="00FF28C4">
      <w:r>
        <w:t>MISSING ARE ALL (999);</w:t>
      </w:r>
    </w:p>
    <w:p w14:paraId="652FCEEA" w14:textId="77777777" w:rsidR="00FF28C4" w:rsidRDefault="00FF28C4" w:rsidP="00FF28C4"/>
    <w:p w14:paraId="7621DE97" w14:textId="77777777" w:rsidR="00FF28C4" w:rsidRDefault="00FF28C4" w:rsidP="00FF28C4">
      <w:r>
        <w:t xml:space="preserve">USEVARIABLES = </w:t>
      </w:r>
    </w:p>
    <w:p w14:paraId="0C65432A" w14:textId="77777777" w:rsidR="00FF28C4" w:rsidRDefault="00FF28C4" w:rsidP="00FF28C4">
      <w:r>
        <w:t>!demographic correlates</w:t>
      </w:r>
    </w:p>
    <w:p w14:paraId="526D63A9" w14:textId="74E49C6B" w:rsidR="00FF28C4" w:rsidRDefault="00FF28C4" w:rsidP="00FF28C4">
      <w:r>
        <w:t>CSEX</w:t>
      </w:r>
      <w:r w:rsidR="00295BCE">
        <w:t xml:space="preserve"> </w:t>
      </w:r>
      <w:r>
        <w:t>CAGE5</w:t>
      </w:r>
      <w:r w:rsidR="00295BCE">
        <w:t xml:space="preserve"> </w:t>
      </w:r>
      <w:r>
        <w:t>MAGE_5</w:t>
      </w:r>
      <w:r w:rsidR="00295BCE">
        <w:t xml:space="preserve"> </w:t>
      </w:r>
      <w:r>
        <w:t>FAGE_5</w:t>
      </w:r>
      <w:r w:rsidR="00295BCE">
        <w:t xml:space="preserve"> </w:t>
      </w:r>
      <w:r>
        <w:t>MARI</w:t>
      </w:r>
      <w:r w:rsidR="00295BCE">
        <w:t xml:space="preserve"> </w:t>
      </w:r>
      <w:r>
        <w:t>SAMESEXA</w:t>
      </w:r>
    </w:p>
    <w:p w14:paraId="37BBDEB8" w14:textId="77777777" w:rsidR="00295BCE" w:rsidRDefault="00295BCE" w:rsidP="00FF28C4"/>
    <w:p w14:paraId="499522A9" w14:textId="77777777" w:rsidR="00FF28C4" w:rsidRDefault="00FF28C4" w:rsidP="00FF28C4">
      <w:r>
        <w:t>!outcomes</w:t>
      </w:r>
    </w:p>
    <w:p w14:paraId="6F6F1384" w14:textId="5137A3EC" w:rsidR="00FF28C4" w:rsidRDefault="00FF28C4" w:rsidP="00FF28C4">
      <w:r>
        <w:t>EVERSEX</w:t>
      </w:r>
      <w:r w:rsidR="00295BCE">
        <w:t xml:space="preserve"> </w:t>
      </w:r>
      <w:r>
        <w:t>FIRSTSEX</w:t>
      </w:r>
      <w:r w:rsidR="00295BCE">
        <w:t xml:space="preserve"> </w:t>
      </w:r>
      <w:r>
        <w:t>USECON</w:t>
      </w:r>
      <w:r w:rsidR="00295BCE">
        <w:t xml:space="preserve"> </w:t>
      </w:r>
      <w:r>
        <w:t>MULSEX</w:t>
      </w:r>
      <w:r w:rsidR="00295BCE">
        <w:t xml:space="preserve"> </w:t>
      </w:r>
      <w:r>
        <w:t>CL</w:t>
      </w:r>
    </w:p>
    <w:p w14:paraId="1BE4ABE6" w14:textId="77777777" w:rsidR="00295BCE" w:rsidRDefault="00295BCE" w:rsidP="00FF28C4"/>
    <w:p w14:paraId="134C8EF0" w14:textId="4DC873A0" w:rsidR="00FF28C4" w:rsidRDefault="00FF28C4" w:rsidP="00FF28C4">
      <w:r>
        <w:t>!</w:t>
      </w:r>
      <w:r w:rsidR="00295BCE">
        <w:t xml:space="preserve"> def</w:t>
      </w:r>
      <w:r>
        <w:t>ine race</w:t>
      </w:r>
    </w:p>
    <w:p w14:paraId="568AF5E3" w14:textId="57DEC339" w:rsidR="00FF28C4" w:rsidRDefault="00FF28C4" w:rsidP="00FF28C4">
      <w:r>
        <w:t xml:space="preserve">White </w:t>
      </w:r>
      <w:r w:rsidR="00A00761">
        <w:t xml:space="preserve"> </w:t>
      </w:r>
      <w:r>
        <w:t>Hispanic Others;</w:t>
      </w:r>
    </w:p>
    <w:p w14:paraId="2C07F2A3" w14:textId="77777777" w:rsidR="00FF28C4" w:rsidRDefault="00FF28C4" w:rsidP="00FF28C4"/>
    <w:p w14:paraId="47F423A4" w14:textId="77777777" w:rsidR="00FF28C4" w:rsidRDefault="00FF28C4" w:rsidP="00FF28C4"/>
    <w:p w14:paraId="7C082EE7" w14:textId="77777777" w:rsidR="00FF28C4" w:rsidRDefault="00FF28C4" w:rsidP="00FF28C4">
      <w:r>
        <w:lastRenderedPageBreak/>
        <w:t>CLASSES = C(4);</w:t>
      </w:r>
    </w:p>
    <w:p w14:paraId="60FC5C70" w14:textId="77777777" w:rsidR="00FF28C4" w:rsidRDefault="00FF28C4" w:rsidP="00FF28C4">
      <w:r>
        <w:t>nominal = CL;</w:t>
      </w:r>
    </w:p>
    <w:p w14:paraId="4C730C94" w14:textId="77777777" w:rsidR="00FF28C4" w:rsidRDefault="00FF28C4" w:rsidP="00FF28C4"/>
    <w:p w14:paraId="74B66613" w14:textId="77777777" w:rsidR="00FF28C4" w:rsidRDefault="00FF28C4" w:rsidP="00FF28C4">
      <w:r>
        <w:t xml:space="preserve">AUXILIARY = </w:t>
      </w:r>
    </w:p>
    <w:p w14:paraId="1476DEB7" w14:textId="77777777" w:rsidR="00FF28C4" w:rsidRDefault="00FF28C4" w:rsidP="00FF28C4">
      <w:r>
        <w:t>EVERSEX (BCH)</w:t>
      </w:r>
    </w:p>
    <w:p w14:paraId="2F4AD70B" w14:textId="77777777" w:rsidR="00FF28C4" w:rsidRDefault="00FF28C4" w:rsidP="00FF28C4">
      <w:r>
        <w:t>FIRSTSEX (BCH)</w:t>
      </w:r>
    </w:p>
    <w:p w14:paraId="65287C30" w14:textId="77777777" w:rsidR="00FF28C4" w:rsidRDefault="00FF28C4" w:rsidP="00FF28C4">
      <w:r>
        <w:t>USECON (BCH)</w:t>
      </w:r>
    </w:p>
    <w:p w14:paraId="5D312A4F" w14:textId="77777777" w:rsidR="00FF28C4" w:rsidRDefault="00FF28C4" w:rsidP="00FF28C4">
      <w:r>
        <w:t>MULSEX (BCH)</w:t>
      </w:r>
    </w:p>
    <w:p w14:paraId="4230EF9E" w14:textId="59F34ED5" w:rsidR="00FF28C4" w:rsidRDefault="00FF28C4" w:rsidP="00FF28C4">
      <w:r>
        <w:t>;</w:t>
      </w:r>
    </w:p>
    <w:p w14:paraId="6A654ED9" w14:textId="77777777" w:rsidR="00FF28C4" w:rsidRDefault="00FF28C4" w:rsidP="00FF28C4"/>
    <w:p w14:paraId="4B8EBB7D" w14:textId="77777777" w:rsidR="00FF28C4" w:rsidRDefault="00FF28C4" w:rsidP="00FF28C4">
      <w:r>
        <w:t>ANALYSIS:</w:t>
      </w:r>
    </w:p>
    <w:p w14:paraId="3DBB9063" w14:textId="77777777" w:rsidR="00FF28C4" w:rsidRDefault="00FF28C4" w:rsidP="00FF28C4">
      <w:r>
        <w:t>TYPE = MIXTURE;</w:t>
      </w:r>
    </w:p>
    <w:p w14:paraId="5F9F07F8" w14:textId="77777777" w:rsidR="00FF28C4" w:rsidRDefault="00FF28C4" w:rsidP="00FF28C4">
      <w:r>
        <w:t>estimator = MLR;</w:t>
      </w:r>
    </w:p>
    <w:p w14:paraId="7301A569" w14:textId="77777777" w:rsidR="00FF28C4" w:rsidRDefault="00FF28C4" w:rsidP="00FF28C4">
      <w:r>
        <w:t>STARTS = 0;</w:t>
      </w:r>
    </w:p>
    <w:p w14:paraId="213391B3" w14:textId="77777777" w:rsidR="00FF28C4" w:rsidRDefault="00FF28C4" w:rsidP="00FF28C4">
      <w:r>
        <w:t>INTEGRATION = MONTECARLO;</w:t>
      </w:r>
    </w:p>
    <w:p w14:paraId="526950B9" w14:textId="77777777" w:rsidR="00FF28C4" w:rsidRDefault="00FF28C4" w:rsidP="00FF28C4">
      <w:r>
        <w:t>ALGORITHM=INTEGRATION;</w:t>
      </w:r>
    </w:p>
    <w:p w14:paraId="2D4ABB19" w14:textId="77777777" w:rsidR="00FF28C4" w:rsidRDefault="00FF28C4" w:rsidP="00FF28C4"/>
    <w:p w14:paraId="26F88B85" w14:textId="77777777" w:rsidR="00FF28C4" w:rsidRDefault="00FF28C4" w:rsidP="00FF28C4">
      <w:r>
        <w:t>MODEL:</w:t>
      </w:r>
    </w:p>
    <w:p w14:paraId="280D3433" w14:textId="77777777" w:rsidR="00FF28C4" w:rsidRDefault="00FF28C4" w:rsidP="00FF28C4">
      <w:r>
        <w:t>%OVERALL%</w:t>
      </w:r>
    </w:p>
    <w:p w14:paraId="1D985BED" w14:textId="77777777" w:rsidR="00FF28C4" w:rsidRDefault="00FF28C4" w:rsidP="00FF28C4">
      <w:r>
        <w:t>C ON CSEX CAGE5 MAGE_5 FAGE_5 MARI SAMESEXA White Hispanic Others;</w:t>
      </w:r>
    </w:p>
    <w:p w14:paraId="790B4CF0" w14:textId="77777777" w:rsidR="00FF28C4" w:rsidRDefault="00FF28C4" w:rsidP="00FF28C4"/>
    <w:p w14:paraId="41939C15" w14:textId="77777777" w:rsidR="00FF28C4" w:rsidRDefault="00FF28C4" w:rsidP="00FF28C4">
      <w:r>
        <w:t>CSEX;</w:t>
      </w:r>
    </w:p>
    <w:p w14:paraId="56D7A612" w14:textId="77777777" w:rsidR="00FF28C4" w:rsidRDefault="00FF28C4" w:rsidP="00FF28C4">
      <w:r>
        <w:t>CAGE5;</w:t>
      </w:r>
    </w:p>
    <w:p w14:paraId="2A0AF594" w14:textId="77777777" w:rsidR="00FF28C4" w:rsidRDefault="00FF28C4" w:rsidP="00FF28C4">
      <w:r>
        <w:t>MARI;</w:t>
      </w:r>
    </w:p>
    <w:p w14:paraId="017BFDF8" w14:textId="77777777" w:rsidR="00FF28C4" w:rsidRDefault="00FF28C4" w:rsidP="00FF28C4">
      <w:r>
        <w:t>MAGE_5;</w:t>
      </w:r>
    </w:p>
    <w:p w14:paraId="0CCAC659" w14:textId="77777777" w:rsidR="00FF28C4" w:rsidRDefault="00FF28C4" w:rsidP="00FF28C4">
      <w:r>
        <w:t>FAGE_5;</w:t>
      </w:r>
    </w:p>
    <w:p w14:paraId="5A280119" w14:textId="77777777" w:rsidR="00FF28C4" w:rsidRDefault="00FF28C4" w:rsidP="00FF28C4">
      <w:r>
        <w:t>SAMESEXA;</w:t>
      </w:r>
    </w:p>
    <w:p w14:paraId="4BBF0D56" w14:textId="77777777" w:rsidR="00FF28C4" w:rsidRDefault="00FF28C4" w:rsidP="00FF28C4">
      <w:r>
        <w:t>White;</w:t>
      </w:r>
    </w:p>
    <w:p w14:paraId="7B6F7807" w14:textId="77777777" w:rsidR="00FF28C4" w:rsidRDefault="00FF28C4" w:rsidP="00FF28C4">
      <w:r>
        <w:t>Hispanic;</w:t>
      </w:r>
    </w:p>
    <w:p w14:paraId="7E5C91EF" w14:textId="77777777" w:rsidR="00FF28C4" w:rsidRDefault="00FF28C4" w:rsidP="00FF28C4">
      <w:r>
        <w:t>Others;</w:t>
      </w:r>
    </w:p>
    <w:p w14:paraId="40578585" w14:textId="77777777" w:rsidR="00FF28C4" w:rsidRDefault="00FF28C4" w:rsidP="00FF28C4"/>
    <w:p w14:paraId="78AA175B" w14:textId="41EAE6EA" w:rsidR="00FF28C4" w:rsidRPr="00FF28C4" w:rsidRDefault="00FF28C4" w:rsidP="00FF28C4">
      <w:r>
        <w:rPr>
          <w:rFonts w:hint="eastAsia"/>
        </w:rPr>
        <w:t>!logi in the crops in row</w:t>
      </w:r>
    </w:p>
    <w:p w14:paraId="304EE84F" w14:textId="77777777" w:rsidR="00FF28C4" w:rsidRDefault="00FF28C4" w:rsidP="00FF28C4">
      <w:r>
        <w:t>%c#1%</w:t>
      </w:r>
    </w:p>
    <w:p w14:paraId="5E32E7E7" w14:textId="77777777" w:rsidR="00FF28C4" w:rsidRDefault="00FF28C4" w:rsidP="00FF28C4">
      <w:r>
        <w:t>[CL#1@2.837];</w:t>
      </w:r>
    </w:p>
    <w:p w14:paraId="61F77483" w14:textId="77777777" w:rsidR="00FF28C4" w:rsidRDefault="00FF28C4" w:rsidP="00FF28C4">
      <w:r>
        <w:t>[CL#2@0.376];</w:t>
      </w:r>
    </w:p>
    <w:p w14:paraId="6D3DBF7F" w14:textId="77777777" w:rsidR="00FF28C4" w:rsidRDefault="00FF28C4" w:rsidP="00FF28C4">
      <w:r>
        <w:t>[CL#3@-0.088];</w:t>
      </w:r>
    </w:p>
    <w:p w14:paraId="74E85947" w14:textId="77777777" w:rsidR="00FF28C4" w:rsidRDefault="00FF28C4" w:rsidP="00FF28C4"/>
    <w:p w14:paraId="10B5F973" w14:textId="77777777" w:rsidR="00FF28C4" w:rsidRDefault="00FF28C4" w:rsidP="00FF28C4"/>
    <w:p w14:paraId="302F5F9C" w14:textId="77777777" w:rsidR="00FF28C4" w:rsidRDefault="00FF28C4" w:rsidP="00FF28C4">
      <w:r>
        <w:t>%c#2%</w:t>
      </w:r>
    </w:p>
    <w:p w14:paraId="2473AB4E" w14:textId="77777777" w:rsidR="00FF28C4" w:rsidRDefault="00FF28C4" w:rsidP="00FF28C4">
      <w:r>
        <w:t>[CL#1@-0.964];</w:t>
      </w:r>
    </w:p>
    <w:p w14:paraId="047F9BB1" w14:textId="77777777" w:rsidR="00FF28C4" w:rsidRDefault="00FF28C4" w:rsidP="00FF28C4">
      <w:r>
        <w:t>[CL#2@3.698];</w:t>
      </w:r>
    </w:p>
    <w:p w14:paraId="2E848C4D" w14:textId="77777777" w:rsidR="00FF28C4" w:rsidRDefault="00FF28C4" w:rsidP="00FF28C4">
      <w:r>
        <w:t>[CL#3@-0.286];</w:t>
      </w:r>
    </w:p>
    <w:p w14:paraId="2E0725E3" w14:textId="77777777" w:rsidR="00FF28C4" w:rsidRDefault="00FF28C4" w:rsidP="00FF28C4"/>
    <w:p w14:paraId="63454CFB" w14:textId="77777777" w:rsidR="00FF28C4" w:rsidRDefault="00FF28C4" w:rsidP="00FF28C4"/>
    <w:p w14:paraId="74A71904" w14:textId="77777777" w:rsidR="00FF28C4" w:rsidRDefault="00FF28C4" w:rsidP="00FF28C4">
      <w:r>
        <w:t>%c#3%</w:t>
      </w:r>
    </w:p>
    <w:p w14:paraId="49779481" w14:textId="77777777" w:rsidR="00FF28C4" w:rsidRDefault="00FF28C4" w:rsidP="00FF28C4">
      <w:r>
        <w:t>[CL#1@0.698];</w:t>
      </w:r>
    </w:p>
    <w:p w14:paraId="0B8901D7" w14:textId="77777777" w:rsidR="00FF28C4" w:rsidRDefault="00FF28C4" w:rsidP="00FF28C4">
      <w:r>
        <w:lastRenderedPageBreak/>
        <w:t>[CL#2@2.051];</w:t>
      </w:r>
    </w:p>
    <w:p w14:paraId="22185AF1" w14:textId="77777777" w:rsidR="00FF28C4" w:rsidRDefault="00FF28C4" w:rsidP="00FF28C4">
      <w:r>
        <w:t>[CL#3@2.178];</w:t>
      </w:r>
    </w:p>
    <w:p w14:paraId="1B658E1E" w14:textId="77777777" w:rsidR="00FF28C4" w:rsidRDefault="00FF28C4" w:rsidP="00FF28C4"/>
    <w:p w14:paraId="2209E214" w14:textId="77777777" w:rsidR="00FF28C4" w:rsidRDefault="00FF28C4" w:rsidP="00FF28C4"/>
    <w:p w14:paraId="7032D02F" w14:textId="77777777" w:rsidR="00FF28C4" w:rsidRDefault="00FF28C4" w:rsidP="00FF28C4">
      <w:r>
        <w:t>%c#4%</w:t>
      </w:r>
    </w:p>
    <w:p w14:paraId="6869A0BF" w14:textId="77777777" w:rsidR="00FF28C4" w:rsidRDefault="00FF28C4" w:rsidP="00FF28C4">
      <w:r>
        <w:t>[CL#1@-0.943];</w:t>
      </w:r>
    </w:p>
    <w:p w14:paraId="37489B06" w14:textId="77777777" w:rsidR="00FF28C4" w:rsidRDefault="00FF28C4" w:rsidP="00FF28C4">
      <w:r>
        <w:t>[CL#2@-0.664];</w:t>
      </w:r>
    </w:p>
    <w:p w14:paraId="777014A3" w14:textId="77777777" w:rsidR="00FF28C4" w:rsidRDefault="00FF28C4" w:rsidP="00FF28C4">
      <w:r>
        <w:t>[CL#3@-2.296];</w:t>
      </w:r>
    </w:p>
    <w:p w14:paraId="21D49ACA" w14:textId="77777777" w:rsidR="00FF28C4" w:rsidRDefault="00FF28C4" w:rsidP="00FF28C4">
      <w:r>
        <w:t xml:space="preserve"> </w:t>
      </w:r>
    </w:p>
    <w:p w14:paraId="74430EAC" w14:textId="77777777" w:rsidR="00FF28C4" w:rsidRDefault="00FF28C4" w:rsidP="00FF28C4">
      <w:r>
        <w:t xml:space="preserve"> </w:t>
      </w:r>
    </w:p>
    <w:p w14:paraId="4B96CDC7" w14:textId="77777777" w:rsidR="00FF28C4" w:rsidRDefault="00FF28C4" w:rsidP="00FF28C4">
      <w:r>
        <w:t>OUTPUT:</w:t>
      </w:r>
    </w:p>
    <w:p w14:paraId="043662EF" w14:textId="73611758" w:rsidR="00FF255B" w:rsidRPr="00F430AF" w:rsidRDefault="00FF28C4" w:rsidP="00FF28C4">
      <w:r>
        <w:t>standardized;</w:t>
      </w:r>
    </w:p>
    <w:sectPr w:rsidR="00FF255B" w:rsidRPr="00F430AF" w:rsidSect="00974A16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9389D0" w14:textId="77777777" w:rsidR="001B0833" w:rsidRDefault="001B0833" w:rsidP="005326DA">
      <w:r>
        <w:separator/>
      </w:r>
    </w:p>
  </w:endnote>
  <w:endnote w:type="continuationSeparator" w:id="0">
    <w:p w14:paraId="24925F9E" w14:textId="77777777" w:rsidR="001B0833" w:rsidRDefault="001B0833" w:rsidP="00532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B29AB6" w14:textId="77777777" w:rsidR="001B0833" w:rsidRDefault="001B0833" w:rsidP="005326DA">
      <w:r>
        <w:separator/>
      </w:r>
    </w:p>
  </w:footnote>
  <w:footnote w:type="continuationSeparator" w:id="0">
    <w:p w14:paraId="441AD7E0" w14:textId="77777777" w:rsidR="001B0833" w:rsidRDefault="001B0833" w:rsidP="005326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6181532"/>
      <w:docPartObj>
        <w:docPartGallery w:val="Page Numbers (Top of Page)"/>
        <w:docPartUnique/>
      </w:docPartObj>
    </w:sdtPr>
    <w:sdtContent>
      <w:p w14:paraId="3A8C89AF" w14:textId="33F97F10" w:rsidR="00312EBD" w:rsidRDefault="00312EBD" w:rsidP="00D31B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C8EF2D" w14:textId="77777777" w:rsidR="00312EBD" w:rsidRDefault="00312EBD" w:rsidP="00312EB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77258721"/>
      <w:docPartObj>
        <w:docPartGallery w:val="Page Numbers (Top of Page)"/>
        <w:docPartUnique/>
      </w:docPartObj>
    </w:sdtPr>
    <w:sdtContent>
      <w:p w14:paraId="1A7793EB" w14:textId="6A618A39" w:rsidR="00312EBD" w:rsidRDefault="00312EBD" w:rsidP="00D31B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DFEE0" w14:textId="77777777" w:rsidR="00312EBD" w:rsidRDefault="00312EBD" w:rsidP="00312EB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E0421F"/>
    <w:multiLevelType w:val="hybridMultilevel"/>
    <w:tmpl w:val="BF4E9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7235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F2"/>
    <w:rsid w:val="00016994"/>
    <w:rsid w:val="000842A8"/>
    <w:rsid w:val="001646C3"/>
    <w:rsid w:val="001B0833"/>
    <w:rsid w:val="001B5340"/>
    <w:rsid w:val="001C15BF"/>
    <w:rsid w:val="001F7FD4"/>
    <w:rsid w:val="0020790F"/>
    <w:rsid w:val="00256DB3"/>
    <w:rsid w:val="00291B5E"/>
    <w:rsid w:val="00295BCE"/>
    <w:rsid w:val="002C5737"/>
    <w:rsid w:val="002D2DEE"/>
    <w:rsid w:val="002F2AEF"/>
    <w:rsid w:val="00312EBD"/>
    <w:rsid w:val="00346568"/>
    <w:rsid w:val="0037241F"/>
    <w:rsid w:val="004137B9"/>
    <w:rsid w:val="00427E9C"/>
    <w:rsid w:val="00461A8B"/>
    <w:rsid w:val="00480D47"/>
    <w:rsid w:val="00482B9E"/>
    <w:rsid w:val="004E7F24"/>
    <w:rsid w:val="00531EC3"/>
    <w:rsid w:val="005326DA"/>
    <w:rsid w:val="0055480A"/>
    <w:rsid w:val="005B359F"/>
    <w:rsid w:val="005B7371"/>
    <w:rsid w:val="005E76FF"/>
    <w:rsid w:val="00624F7E"/>
    <w:rsid w:val="00662DAA"/>
    <w:rsid w:val="00664C6C"/>
    <w:rsid w:val="006933E6"/>
    <w:rsid w:val="006C3992"/>
    <w:rsid w:val="006C6FB7"/>
    <w:rsid w:val="006D42AE"/>
    <w:rsid w:val="006D5A21"/>
    <w:rsid w:val="0073023E"/>
    <w:rsid w:val="00754BDA"/>
    <w:rsid w:val="00755F5C"/>
    <w:rsid w:val="007E7060"/>
    <w:rsid w:val="008351AB"/>
    <w:rsid w:val="008A3F84"/>
    <w:rsid w:val="008E752F"/>
    <w:rsid w:val="00974A16"/>
    <w:rsid w:val="009F056F"/>
    <w:rsid w:val="00A00761"/>
    <w:rsid w:val="00A07FF2"/>
    <w:rsid w:val="00A15E29"/>
    <w:rsid w:val="00A31FE5"/>
    <w:rsid w:val="00B223F0"/>
    <w:rsid w:val="00BF139D"/>
    <w:rsid w:val="00C02807"/>
    <w:rsid w:val="00C15797"/>
    <w:rsid w:val="00C55E58"/>
    <w:rsid w:val="00C96A79"/>
    <w:rsid w:val="00D43EF8"/>
    <w:rsid w:val="00DC356F"/>
    <w:rsid w:val="00DD26D6"/>
    <w:rsid w:val="00DF3B02"/>
    <w:rsid w:val="00DF65AC"/>
    <w:rsid w:val="00E23808"/>
    <w:rsid w:val="00E32221"/>
    <w:rsid w:val="00E9360B"/>
    <w:rsid w:val="00EA52EA"/>
    <w:rsid w:val="00EC217F"/>
    <w:rsid w:val="00F130A6"/>
    <w:rsid w:val="00F430AF"/>
    <w:rsid w:val="00F60689"/>
    <w:rsid w:val="00F95B35"/>
    <w:rsid w:val="00FC3848"/>
    <w:rsid w:val="00FF255B"/>
    <w:rsid w:val="00FF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CB87E"/>
  <w15:chartTrackingRefBased/>
  <w15:docId w15:val="{EF0C2DC2-C09A-8745-AAD5-C862594F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FF2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F430AF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F2"/>
    <w:rPr>
      <w:rFonts w:eastAsiaTheme="minorHAnsi" w:cstheme="minorBid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6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6DA"/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430AF"/>
    <w:rPr>
      <w:rFonts w:eastAsia="Times New Roman"/>
      <w:b/>
      <w:bCs/>
      <w:kern w:val="0"/>
      <w:sz w:val="36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F430A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430AF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F255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312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77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602</Words>
  <Characters>3797</Characters>
  <Application>Microsoft Office Word</Application>
  <DocSecurity>0</DocSecurity>
  <Lines>69</Lines>
  <Paragraphs>25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ang Liu</dc:creator>
  <cp:keywords/>
  <dc:description/>
  <cp:lastModifiedBy>Liu, Qingyang</cp:lastModifiedBy>
  <cp:revision>56</cp:revision>
  <dcterms:created xsi:type="dcterms:W3CDTF">2023-12-11T14:07:00Z</dcterms:created>
  <dcterms:modified xsi:type="dcterms:W3CDTF">2025-09-18T01:26:00Z</dcterms:modified>
</cp:coreProperties>
</file>